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2CCC" w:rsidRPr="00654022" w:rsidRDefault="00197927" w:rsidP="00932CCC">
      <w:pPr>
        <w:pStyle w:val="CommentText"/>
        <w:rPr>
          <w:rFonts w:ascii="Arial" w:hAnsi="Arial" w:cs="Arial"/>
        </w:rPr>
      </w:pPr>
      <w:r w:rsidRPr="00197927">
        <w:rPr>
          <w:rFonts w:ascii="Arial" w:hAnsi="Arial" w:cs="Arial"/>
        </w:rPr>
        <w:t>Additional file</w:t>
      </w:r>
      <w:r w:rsidR="00932CCC" w:rsidRPr="00197927">
        <w:rPr>
          <w:rFonts w:ascii="Arial" w:hAnsi="Arial" w:cs="Arial"/>
        </w:rPr>
        <w:t xml:space="preserve"> 1</w:t>
      </w:r>
      <w:r w:rsidRPr="00197927">
        <w:rPr>
          <w:rFonts w:ascii="Arial" w:hAnsi="Arial" w:cs="Arial"/>
        </w:rPr>
        <w:t xml:space="preserve">: </w:t>
      </w:r>
      <w:r>
        <w:rPr>
          <w:rFonts w:ascii="Arial" w:hAnsi="Arial" w:cs="Arial"/>
          <w:b/>
        </w:rPr>
        <w:t>Table S1</w:t>
      </w:r>
      <w:r w:rsidR="00932CCC">
        <w:rPr>
          <w:rFonts w:ascii="Arial" w:hAnsi="Arial" w:cs="Arial"/>
          <w:b/>
        </w:rPr>
        <w:t xml:space="preserve"> </w:t>
      </w:r>
      <w:r w:rsidR="00932CCC" w:rsidRPr="00F92E96">
        <w:rPr>
          <w:rFonts w:ascii="Arial" w:hAnsi="Arial" w:cs="Arial"/>
        </w:rPr>
        <w:t xml:space="preserve">Definition of methods used for assessment of over- and </w:t>
      </w:r>
      <w:proofErr w:type="spellStart"/>
      <w:r w:rsidR="00932CCC" w:rsidRPr="00F92E96">
        <w:rPr>
          <w:rFonts w:ascii="Arial" w:hAnsi="Arial" w:cs="Arial"/>
        </w:rPr>
        <w:t>undertriage</w:t>
      </w:r>
      <w:proofErr w:type="spellEnd"/>
    </w:p>
    <w:tbl>
      <w:tblPr>
        <w:tblW w:w="0" w:type="auto"/>
        <w:tblLook w:val="04A0" w:firstRow="1" w:lastRow="0" w:firstColumn="1" w:lastColumn="0" w:noHBand="0" w:noVBand="1"/>
      </w:tblPr>
      <w:tblGrid>
        <w:gridCol w:w="3119"/>
        <w:gridCol w:w="2290"/>
        <w:gridCol w:w="2120"/>
        <w:gridCol w:w="777"/>
      </w:tblGrid>
      <w:tr w:rsidR="00CA64F8" w:rsidRPr="00654022" w:rsidTr="00004F18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2CCC" w:rsidRPr="00004F18" w:rsidRDefault="00932CCC" w:rsidP="00004F18">
            <w:pPr>
              <w:pStyle w:val="CommentText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2CCC" w:rsidRPr="00004F18" w:rsidRDefault="00932CCC" w:rsidP="00A46BB3">
            <w:pPr>
              <w:pStyle w:val="p1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04F18">
              <w:rPr>
                <w:rStyle w:val="s1"/>
                <w:rFonts w:ascii="Arial" w:hAnsi="Arial" w:cs="Arial"/>
                <w:sz w:val="24"/>
                <w:szCs w:val="24"/>
                <w:lang w:val="en-GB"/>
              </w:rPr>
              <w:t>Not severely injured, Injury Severity Score &lt;15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2CCC" w:rsidRPr="00004F18" w:rsidRDefault="00932CCC" w:rsidP="00004F18">
            <w:pPr>
              <w:pStyle w:val="CommentText"/>
              <w:jc w:val="center"/>
              <w:rPr>
                <w:rFonts w:ascii="Arial" w:eastAsia="Calibri" w:hAnsi="Arial" w:cs="Arial"/>
              </w:rPr>
            </w:pPr>
            <w:r w:rsidRPr="00004F18">
              <w:rPr>
                <w:rStyle w:val="s1"/>
                <w:rFonts w:ascii="Arial" w:eastAsia="Calibri" w:hAnsi="Arial" w:cs="Arial"/>
              </w:rPr>
              <w:t>Severely injured, Injury Severity Score &gt;15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2CCC" w:rsidRPr="00004F18" w:rsidRDefault="00932CCC" w:rsidP="00004F18">
            <w:pPr>
              <w:pStyle w:val="CommentText"/>
              <w:jc w:val="center"/>
              <w:rPr>
                <w:rFonts w:ascii="Arial" w:eastAsia="Calibri" w:hAnsi="Arial" w:cs="Arial"/>
              </w:rPr>
            </w:pPr>
            <w:r w:rsidRPr="00004F18">
              <w:rPr>
                <w:rFonts w:ascii="Arial" w:eastAsia="Calibri" w:hAnsi="Arial" w:cs="Arial"/>
              </w:rPr>
              <w:t>Sum</w:t>
            </w:r>
          </w:p>
        </w:tc>
      </w:tr>
      <w:tr w:rsidR="00CA64F8" w:rsidRPr="00654022" w:rsidTr="00004F18"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:rsidR="00932CCC" w:rsidRPr="00004F18" w:rsidRDefault="00932CCC" w:rsidP="00A46BB3">
            <w:pPr>
              <w:pStyle w:val="CommentText"/>
              <w:rPr>
                <w:rFonts w:ascii="Arial" w:eastAsia="Calibri" w:hAnsi="Arial" w:cs="Arial"/>
              </w:rPr>
            </w:pPr>
            <w:r w:rsidRPr="00004F18">
              <w:rPr>
                <w:rFonts w:ascii="Arial" w:eastAsia="Calibri" w:hAnsi="Arial" w:cs="Arial"/>
              </w:rPr>
              <w:t>Full trauma team activation</w:t>
            </w:r>
          </w:p>
          <w:p w:rsidR="00932CCC" w:rsidRPr="00004F18" w:rsidRDefault="00932CCC" w:rsidP="00A46BB3">
            <w:pPr>
              <w:pStyle w:val="CommentText"/>
              <w:rPr>
                <w:rFonts w:ascii="Arial" w:eastAsia="Calibri" w:hAnsi="Arial" w:cs="Arial"/>
              </w:rPr>
            </w:pPr>
          </w:p>
        </w:tc>
        <w:tc>
          <w:tcPr>
            <w:tcW w:w="2290" w:type="dxa"/>
            <w:tcBorders>
              <w:top w:val="single" w:sz="4" w:space="0" w:color="auto"/>
            </w:tcBorders>
            <w:shd w:val="clear" w:color="auto" w:fill="auto"/>
          </w:tcPr>
          <w:p w:rsidR="00932CCC" w:rsidRPr="00004F18" w:rsidRDefault="00932CCC" w:rsidP="00004F18">
            <w:pPr>
              <w:pStyle w:val="CommentText"/>
              <w:jc w:val="center"/>
              <w:rPr>
                <w:rFonts w:ascii="Arial" w:eastAsia="Calibri" w:hAnsi="Arial" w:cs="Arial"/>
              </w:rPr>
            </w:pPr>
            <w:r w:rsidRPr="00004F18">
              <w:rPr>
                <w:rFonts w:ascii="Arial" w:eastAsia="Calibri" w:hAnsi="Arial" w:cs="Arial"/>
              </w:rPr>
              <w:t>A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shd w:val="clear" w:color="auto" w:fill="auto"/>
          </w:tcPr>
          <w:p w:rsidR="00932CCC" w:rsidRPr="00004F18" w:rsidRDefault="00932CCC" w:rsidP="00004F18">
            <w:pPr>
              <w:pStyle w:val="CommentText"/>
              <w:jc w:val="center"/>
              <w:rPr>
                <w:rFonts w:ascii="Arial" w:eastAsia="Calibri" w:hAnsi="Arial" w:cs="Arial"/>
              </w:rPr>
            </w:pPr>
            <w:r w:rsidRPr="00004F18">
              <w:rPr>
                <w:rFonts w:ascii="Arial" w:eastAsia="Calibri" w:hAnsi="Arial" w:cs="Arial"/>
              </w:rPr>
              <w:t>B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</w:tcPr>
          <w:p w:rsidR="00932CCC" w:rsidRPr="00004F18" w:rsidRDefault="00932CCC" w:rsidP="00004F18">
            <w:pPr>
              <w:pStyle w:val="CommentText"/>
              <w:jc w:val="center"/>
              <w:rPr>
                <w:rFonts w:ascii="Arial" w:eastAsia="Calibri" w:hAnsi="Arial" w:cs="Arial"/>
              </w:rPr>
            </w:pPr>
            <w:r w:rsidRPr="00004F18">
              <w:rPr>
                <w:rFonts w:ascii="Arial" w:eastAsia="Calibri" w:hAnsi="Arial" w:cs="Arial"/>
              </w:rPr>
              <w:t>A+B</w:t>
            </w:r>
          </w:p>
        </w:tc>
      </w:tr>
      <w:tr w:rsidR="00932CCC" w:rsidRPr="00654022" w:rsidTr="00004F18">
        <w:tc>
          <w:tcPr>
            <w:tcW w:w="3119" w:type="dxa"/>
            <w:shd w:val="clear" w:color="auto" w:fill="auto"/>
          </w:tcPr>
          <w:p w:rsidR="00932CCC" w:rsidRPr="00004F18" w:rsidRDefault="00932CCC" w:rsidP="00A46BB3">
            <w:pPr>
              <w:pStyle w:val="CommentText"/>
              <w:rPr>
                <w:rFonts w:ascii="Arial" w:eastAsia="Calibri" w:hAnsi="Arial" w:cs="Arial"/>
              </w:rPr>
            </w:pPr>
            <w:r w:rsidRPr="00004F18">
              <w:rPr>
                <w:rFonts w:ascii="Arial" w:eastAsia="Calibri" w:hAnsi="Arial" w:cs="Arial"/>
              </w:rPr>
              <w:t xml:space="preserve">Limited </w:t>
            </w:r>
            <w:r w:rsidR="004C70A9">
              <w:rPr>
                <w:rFonts w:ascii="Arial" w:eastAsia="Calibri" w:hAnsi="Arial" w:cs="Arial"/>
              </w:rPr>
              <w:t xml:space="preserve">or no </w:t>
            </w:r>
            <w:r w:rsidRPr="00004F18">
              <w:rPr>
                <w:rFonts w:ascii="Arial" w:eastAsia="Calibri" w:hAnsi="Arial" w:cs="Arial"/>
              </w:rPr>
              <w:t>trauma team activation</w:t>
            </w:r>
          </w:p>
          <w:p w:rsidR="00932CCC" w:rsidRPr="00004F18" w:rsidRDefault="00932CCC" w:rsidP="00A46BB3">
            <w:pPr>
              <w:pStyle w:val="CommentText"/>
              <w:rPr>
                <w:rFonts w:ascii="Arial" w:eastAsia="Calibri" w:hAnsi="Arial" w:cs="Arial"/>
              </w:rPr>
            </w:pPr>
          </w:p>
        </w:tc>
        <w:tc>
          <w:tcPr>
            <w:tcW w:w="2290" w:type="dxa"/>
            <w:shd w:val="clear" w:color="auto" w:fill="auto"/>
          </w:tcPr>
          <w:p w:rsidR="00932CCC" w:rsidRPr="00004F18" w:rsidRDefault="00932CCC" w:rsidP="00004F18">
            <w:pPr>
              <w:pStyle w:val="CommentText"/>
              <w:jc w:val="center"/>
              <w:rPr>
                <w:rFonts w:ascii="Arial" w:eastAsia="Calibri" w:hAnsi="Arial" w:cs="Arial"/>
              </w:rPr>
            </w:pPr>
            <w:r w:rsidRPr="00004F18">
              <w:rPr>
                <w:rFonts w:ascii="Arial" w:eastAsia="Calibri" w:hAnsi="Arial" w:cs="Arial"/>
              </w:rPr>
              <w:t>D</w:t>
            </w:r>
          </w:p>
        </w:tc>
        <w:tc>
          <w:tcPr>
            <w:tcW w:w="2120" w:type="dxa"/>
            <w:shd w:val="clear" w:color="auto" w:fill="auto"/>
          </w:tcPr>
          <w:p w:rsidR="00932CCC" w:rsidRPr="00004F18" w:rsidRDefault="00932CCC" w:rsidP="00004F18">
            <w:pPr>
              <w:pStyle w:val="CommentText"/>
              <w:jc w:val="center"/>
              <w:rPr>
                <w:rFonts w:ascii="Arial" w:eastAsia="Calibri" w:hAnsi="Arial" w:cs="Arial"/>
              </w:rPr>
            </w:pPr>
            <w:r w:rsidRPr="00004F18">
              <w:rPr>
                <w:rFonts w:ascii="Arial" w:eastAsia="Calibri" w:hAnsi="Arial" w:cs="Arial"/>
              </w:rPr>
              <w:t>E</w:t>
            </w:r>
          </w:p>
        </w:tc>
        <w:tc>
          <w:tcPr>
            <w:tcW w:w="777" w:type="dxa"/>
            <w:shd w:val="clear" w:color="auto" w:fill="auto"/>
          </w:tcPr>
          <w:p w:rsidR="00932CCC" w:rsidRPr="00004F18" w:rsidRDefault="00932CCC" w:rsidP="00004F18">
            <w:pPr>
              <w:pStyle w:val="CommentText"/>
              <w:jc w:val="center"/>
              <w:rPr>
                <w:rFonts w:ascii="Arial" w:eastAsia="Calibri" w:hAnsi="Arial" w:cs="Arial"/>
              </w:rPr>
            </w:pPr>
            <w:r w:rsidRPr="00004F18">
              <w:rPr>
                <w:rFonts w:ascii="Arial" w:eastAsia="Calibri" w:hAnsi="Arial" w:cs="Arial"/>
              </w:rPr>
              <w:t>D+E</w:t>
            </w:r>
          </w:p>
        </w:tc>
      </w:tr>
      <w:tr w:rsidR="00CA64F8" w:rsidRPr="00654022" w:rsidTr="00004F18"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:rsidR="00932CCC" w:rsidRPr="00004F18" w:rsidRDefault="00932CCC" w:rsidP="00A46BB3">
            <w:pPr>
              <w:pStyle w:val="CommentText"/>
              <w:rPr>
                <w:rFonts w:ascii="Arial" w:eastAsia="Calibri" w:hAnsi="Arial" w:cs="Arial"/>
              </w:rPr>
            </w:pPr>
            <w:r w:rsidRPr="00004F18">
              <w:rPr>
                <w:rFonts w:ascii="Arial" w:eastAsia="Calibri" w:hAnsi="Arial" w:cs="Arial"/>
              </w:rPr>
              <w:t>Sum</w:t>
            </w:r>
          </w:p>
        </w:tc>
        <w:tc>
          <w:tcPr>
            <w:tcW w:w="2290" w:type="dxa"/>
            <w:tcBorders>
              <w:bottom w:val="single" w:sz="4" w:space="0" w:color="auto"/>
            </w:tcBorders>
            <w:shd w:val="clear" w:color="auto" w:fill="auto"/>
          </w:tcPr>
          <w:p w:rsidR="00932CCC" w:rsidRPr="00004F18" w:rsidRDefault="00932CCC" w:rsidP="00004F18">
            <w:pPr>
              <w:pStyle w:val="CommentText"/>
              <w:jc w:val="center"/>
              <w:rPr>
                <w:rFonts w:ascii="Arial" w:eastAsia="Calibri" w:hAnsi="Arial" w:cs="Arial"/>
              </w:rPr>
            </w:pPr>
            <w:r w:rsidRPr="00004F18">
              <w:rPr>
                <w:rFonts w:ascii="Arial" w:eastAsia="Calibri" w:hAnsi="Arial" w:cs="Arial"/>
              </w:rPr>
              <w:t>A+D</w:t>
            </w:r>
          </w:p>
        </w:tc>
        <w:tc>
          <w:tcPr>
            <w:tcW w:w="2120" w:type="dxa"/>
            <w:tcBorders>
              <w:bottom w:val="single" w:sz="4" w:space="0" w:color="auto"/>
            </w:tcBorders>
            <w:shd w:val="clear" w:color="auto" w:fill="auto"/>
          </w:tcPr>
          <w:p w:rsidR="00932CCC" w:rsidRPr="00004F18" w:rsidRDefault="00932CCC" w:rsidP="00004F18">
            <w:pPr>
              <w:pStyle w:val="CommentText"/>
              <w:jc w:val="center"/>
              <w:rPr>
                <w:rFonts w:ascii="Arial" w:eastAsia="Calibri" w:hAnsi="Arial" w:cs="Arial"/>
              </w:rPr>
            </w:pPr>
            <w:r w:rsidRPr="00004F18">
              <w:rPr>
                <w:rFonts w:ascii="Arial" w:eastAsia="Calibri" w:hAnsi="Arial" w:cs="Arial"/>
              </w:rPr>
              <w:t>B+E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</w:tcPr>
          <w:p w:rsidR="00932CCC" w:rsidRPr="00004F18" w:rsidRDefault="00932CCC" w:rsidP="00004F18">
            <w:pPr>
              <w:pStyle w:val="CommentText"/>
              <w:jc w:val="center"/>
              <w:rPr>
                <w:rFonts w:ascii="Arial" w:eastAsia="Calibri" w:hAnsi="Arial" w:cs="Arial"/>
              </w:rPr>
            </w:pPr>
          </w:p>
        </w:tc>
      </w:tr>
      <w:tr w:rsidR="00CA64F8" w:rsidRPr="00654022" w:rsidTr="00004F18"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:rsidR="00932CCC" w:rsidRPr="00004F18" w:rsidRDefault="00932CCC" w:rsidP="00932CCC">
            <w:pPr>
              <w:pStyle w:val="CommentText"/>
              <w:rPr>
                <w:rFonts w:ascii="Arial" w:eastAsia="Calibri" w:hAnsi="Arial" w:cs="Arial"/>
              </w:rPr>
            </w:pPr>
            <w:r w:rsidRPr="00004F18">
              <w:rPr>
                <w:rFonts w:ascii="Arial" w:eastAsia="Calibri" w:hAnsi="Arial" w:cs="Arial"/>
              </w:rPr>
              <w:t>Matrix method</w:t>
            </w:r>
            <w:r w:rsidRPr="00004F18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Pr="00004F18">
              <w:rPr>
                <w:rFonts w:ascii="Arial" w:eastAsia="Calibri" w:hAnsi="Arial" w:cs="Arial"/>
              </w:rPr>
              <w:instrText xml:space="preserve"> ADDIN EN.CITE &lt;EndNote&gt;&lt;Cite&gt;&lt;Author&gt;American College of Surgeons. Committee on Trauma.&lt;/Author&gt;&lt;Year&gt;2014&lt;/Year&gt;&lt;RecNum&gt;5&lt;/RecNum&gt;&lt;DisplayText&gt;&lt;style face="superscript"&gt;7&lt;/style&gt;&lt;/DisplayText&gt;&lt;record&gt;&lt;rec-number&gt;5&lt;/rec-number&gt;&lt;foreign-keys&gt;&lt;key app="EN" db-id="s950wepsz52dvpes553vfse3vvr2se0dwpte" timestamp="1507797351"&gt;5&lt;/key&gt;&lt;/foreign-keys&gt;&lt;ref-type name="Book"&gt;6&lt;/ref-type&gt;&lt;contributors&gt;&lt;authors&gt;&lt;author&gt;American College of Surgeons. Committee on Trauma.,&lt;/author&gt;&lt;/authors&gt;&lt;/contributors&gt;&lt;titles&gt;&lt;title&gt;Resources for optimal care of the injured patient&lt;/title&gt;&lt;/titles&gt;&lt;keywords&gt;&lt;keyword&gt;Trauma centers.&lt;/keyword&gt;&lt;keyword&gt;Trauma centers Standards.&lt;/keyword&gt;&lt;keyword&gt;Wounds and injuries Treatment Standards.&lt;/keyword&gt;&lt;keyword&gt;Wounds and Injuries therapy.&lt;/keyword&gt;&lt;/keywords&gt;&lt;dates&gt;&lt;year&gt;2014&lt;/year&gt;&lt;/dates&gt;&lt;pub-location&gt;Chicago, Ill.&lt;/pub-location&gt;&lt;publisher&gt;American College of Surgeons, Committee on Trauma&lt;/publisher&gt;&lt;urls&gt;&lt;/urls&gt;&lt;/record&gt;&lt;/Cite&gt;&lt;/EndNote&gt;</w:instrText>
            </w:r>
            <w:r w:rsidRPr="00004F18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004F18">
              <w:rPr>
                <w:rFonts w:ascii="Arial" w:eastAsia="Calibri" w:hAnsi="Arial" w:cs="Arial"/>
                <w:noProof/>
                <w:vertAlign w:val="superscript"/>
              </w:rPr>
              <w:t>7</w:t>
            </w:r>
            <w:r w:rsidRPr="00004F18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290" w:type="dxa"/>
            <w:tcBorders>
              <w:top w:val="single" w:sz="4" w:space="0" w:color="auto"/>
            </w:tcBorders>
            <w:shd w:val="clear" w:color="auto" w:fill="auto"/>
          </w:tcPr>
          <w:p w:rsidR="00932CCC" w:rsidRPr="00004F18" w:rsidRDefault="00932CCC" w:rsidP="00004F18">
            <w:pPr>
              <w:pStyle w:val="CommentText"/>
              <w:jc w:val="center"/>
              <w:rPr>
                <w:rFonts w:ascii="Arial" w:eastAsia="Calibri" w:hAnsi="Arial" w:cs="Arial"/>
              </w:rPr>
            </w:pPr>
            <w:r w:rsidRPr="00004F18">
              <w:rPr>
                <w:rFonts w:ascii="Arial" w:eastAsia="Calibri" w:hAnsi="Arial" w:cs="Arial"/>
              </w:rPr>
              <w:t>Overtriage A/(A+B)*100</w:t>
            </w:r>
          </w:p>
          <w:p w:rsidR="00932CCC" w:rsidRPr="00004F18" w:rsidRDefault="00932CCC" w:rsidP="00004F18">
            <w:pPr>
              <w:pStyle w:val="CommentText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120" w:type="dxa"/>
            <w:tcBorders>
              <w:top w:val="single" w:sz="4" w:space="0" w:color="auto"/>
            </w:tcBorders>
            <w:shd w:val="clear" w:color="auto" w:fill="auto"/>
          </w:tcPr>
          <w:p w:rsidR="00932CCC" w:rsidRPr="00004F18" w:rsidRDefault="00932CCC" w:rsidP="00004F18">
            <w:pPr>
              <w:pStyle w:val="CommentText"/>
              <w:jc w:val="center"/>
              <w:rPr>
                <w:rFonts w:ascii="Arial" w:eastAsia="Calibri" w:hAnsi="Arial" w:cs="Arial"/>
              </w:rPr>
            </w:pPr>
            <w:r w:rsidRPr="00004F18">
              <w:rPr>
                <w:rFonts w:ascii="Arial" w:eastAsia="Calibri" w:hAnsi="Arial" w:cs="Arial"/>
              </w:rPr>
              <w:t>Undertriage E/(D+E)*100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</w:tcPr>
          <w:p w:rsidR="00932CCC" w:rsidRPr="00004F18" w:rsidRDefault="00932CCC" w:rsidP="00004F18">
            <w:pPr>
              <w:pStyle w:val="CommentText"/>
              <w:jc w:val="center"/>
              <w:rPr>
                <w:rFonts w:ascii="Arial" w:eastAsia="Calibri" w:hAnsi="Arial" w:cs="Arial"/>
              </w:rPr>
            </w:pPr>
          </w:p>
        </w:tc>
      </w:tr>
      <w:tr w:rsidR="00CA64F8" w:rsidRPr="00654022" w:rsidTr="00004F18">
        <w:trPr>
          <w:trHeight w:val="539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:rsidR="00932CCC" w:rsidRPr="00004F18" w:rsidRDefault="00932CCC" w:rsidP="00932CCC">
            <w:pPr>
              <w:pStyle w:val="CommentText"/>
              <w:rPr>
                <w:rFonts w:ascii="Arial" w:eastAsia="Calibri" w:hAnsi="Arial" w:cs="Arial"/>
              </w:rPr>
            </w:pPr>
            <w:r w:rsidRPr="00004F18">
              <w:rPr>
                <w:rFonts w:ascii="Arial" w:eastAsia="Calibri" w:hAnsi="Arial" w:cs="Arial"/>
              </w:rPr>
              <w:t>Alternate method</w:t>
            </w:r>
            <w:r w:rsidRPr="00004F18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Pr="00004F18">
              <w:rPr>
                <w:rFonts w:ascii="Arial" w:eastAsia="Calibri" w:hAnsi="Arial" w:cs="Arial"/>
              </w:rPr>
              <w:instrText xml:space="preserve"> ADDIN EN.CITE &lt;EndNote&gt;&lt;Cite&gt;&lt;Author&gt;Peng&lt;/Author&gt;&lt;Year&gt;2016&lt;/Year&gt;&lt;RecNum&gt;15&lt;/RecNum&gt;&lt;DisplayText&gt;&lt;style face="superscript"&gt;17&lt;/style&gt;&lt;/DisplayText&gt;&lt;record&gt;&lt;rec-number&gt;15&lt;/rec-number&gt;&lt;foreign-keys&gt;&lt;key app="EN" db-id="s950wepsz52dvpes553vfse3vvr2se0dwpte" timestamp="1507800443"&gt;15&lt;/key&gt;&lt;/foreign-keys&gt;&lt;ref-type name="Journal Article"&gt;17&lt;/ref-type&gt;&lt;contributors&gt;&lt;authors&gt;&lt;author&gt;Peng, J.&lt;/author&gt;&lt;author&gt;Xiang, H.&lt;/author&gt;&lt;/authors&gt;&lt;/contributors&gt;&lt;auth-address&gt;Center for Pediatric Trauma Research and Center for Injury Research and Policy, The Research Institute at Nationwide Children&amp;apos;s Hospital, Columbus, OH, USA; The Ohio State University, College of Public Health, Columbus, OH, USA.&amp;#xD;Center for Pediatric Trauma Research and Center for Injury Research and Policy, The Research Institute at Nationwide Children&amp;apos;s Hospital, Columbus, OH, USA; The Ohio State University, College of Public Health, Columbus, OH, USA; The Ohio State University, College of Medicine, Columbus, OH, USA. Electronic address: Huiyun.Xiang@Nationwidechildrens.org.&lt;/auth-address&gt;&lt;titles&gt;&lt;title&gt;Trauma undertriage and overtriage rates: are we using the wrong formulas?&lt;/title&gt;&lt;secondary-title&gt;Am J Emerg Med&lt;/secondary-title&gt;&lt;alt-title&gt;The American journal of emergency medicine&lt;/alt-title&gt;&lt;/titles&gt;&lt;periodical&gt;&lt;full-title&gt;Am J Emerg Med&lt;/full-title&gt;&lt;/periodical&gt;&lt;pages&gt;2191-2192&lt;/pages&gt;&lt;volume&gt;34&lt;/volume&gt;&lt;number&gt;11&lt;/number&gt;&lt;edition&gt;2016/09/13&lt;/edition&gt;&lt;keywords&gt;&lt;keyword&gt;Humans&lt;/keyword&gt;&lt;keyword&gt;*Mathematical Concepts&lt;/keyword&gt;&lt;keyword&gt;Quality Indicators, Health Care&lt;/keyword&gt;&lt;keyword&gt;Trauma Severity Indices&lt;/keyword&gt;&lt;keyword&gt;Triage/*statistics &amp;amp; numerical data&lt;/keyword&gt;&lt;keyword&gt;United States&lt;/keyword&gt;&lt;/keywords&gt;&lt;dates&gt;&lt;year&gt;2016&lt;/year&gt;&lt;pub-dates&gt;&lt;date&gt;Nov&lt;/date&gt;&lt;/pub-dates&gt;&lt;/dates&gt;&lt;isbn&gt;0735-6757&lt;/isbn&gt;&lt;accession-num&gt;27615156&lt;/accession-num&gt;&lt;urls&gt;&lt;/urls&gt;&lt;electronic-resource-num&gt;10.1016/j.ajem.2016.08.061&lt;/electronic-resource-num&gt;&lt;remote-database-provider&gt;NLM&lt;/remote-database-provider&gt;&lt;language&gt;eng&lt;/language&gt;&lt;/record&gt;&lt;/Cite&gt;&lt;/EndNote&gt;</w:instrText>
            </w:r>
            <w:r w:rsidRPr="00004F18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004F18">
              <w:rPr>
                <w:rFonts w:ascii="Arial" w:eastAsia="Calibri" w:hAnsi="Arial" w:cs="Arial"/>
                <w:noProof/>
                <w:vertAlign w:val="superscript"/>
              </w:rPr>
              <w:t>17</w:t>
            </w:r>
            <w:r w:rsidRPr="00004F18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290" w:type="dxa"/>
            <w:tcBorders>
              <w:bottom w:val="single" w:sz="4" w:space="0" w:color="auto"/>
            </w:tcBorders>
            <w:shd w:val="clear" w:color="auto" w:fill="auto"/>
          </w:tcPr>
          <w:p w:rsidR="00932CCC" w:rsidRPr="00004F18" w:rsidRDefault="00932CCC" w:rsidP="00004F18">
            <w:pPr>
              <w:pStyle w:val="CommentText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120" w:type="dxa"/>
            <w:tcBorders>
              <w:bottom w:val="single" w:sz="4" w:space="0" w:color="auto"/>
            </w:tcBorders>
            <w:shd w:val="clear" w:color="auto" w:fill="auto"/>
          </w:tcPr>
          <w:p w:rsidR="00932CCC" w:rsidRPr="00004F18" w:rsidRDefault="00932CCC" w:rsidP="00004F18">
            <w:pPr>
              <w:pStyle w:val="CommentText"/>
              <w:jc w:val="center"/>
              <w:rPr>
                <w:rFonts w:ascii="Arial" w:eastAsia="Calibri" w:hAnsi="Arial" w:cs="Arial"/>
              </w:rPr>
            </w:pPr>
            <w:r w:rsidRPr="00004F18">
              <w:rPr>
                <w:rFonts w:ascii="Arial" w:eastAsia="Calibri" w:hAnsi="Arial" w:cs="Arial"/>
              </w:rPr>
              <w:t>Undertriage E/(B+E)*100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</w:tcPr>
          <w:p w:rsidR="00932CCC" w:rsidRPr="00004F18" w:rsidRDefault="00932CCC" w:rsidP="00004F18">
            <w:pPr>
              <w:pStyle w:val="CommentText"/>
              <w:jc w:val="center"/>
              <w:rPr>
                <w:rFonts w:ascii="Arial" w:eastAsia="Calibri" w:hAnsi="Arial" w:cs="Arial"/>
              </w:rPr>
            </w:pPr>
          </w:p>
        </w:tc>
      </w:tr>
    </w:tbl>
    <w:p w:rsidR="00932CCC" w:rsidRPr="00932CCC" w:rsidRDefault="00932CCC" w:rsidP="00932CCC">
      <w:pPr>
        <w:rPr>
          <w:lang w:val="en-US"/>
        </w:rPr>
      </w:pPr>
      <w:bookmarkStart w:id="0" w:name="_GoBack"/>
      <w:bookmarkEnd w:id="0"/>
    </w:p>
    <w:sectPr w:rsidR="00932CCC" w:rsidRPr="00932CCC">
      <w:headerReference w:type="even" r:id="rId9"/>
      <w:headerReference w:type="default" r:id="rId10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288B" w:rsidRDefault="0036288B">
      <w:pPr>
        <w:spacing w:line="240" w:lineRule="auto"/>
      </w:pPr>
      <w:r>
        <w:separator/>
      </w:r>
    </w:p>
  </w:endnote>
  <w:endnote w:type="continuationSeparator" w:id="0">
    <w:p w:rsidR="0036288B" w:rsidRDefault="0036288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288B" w:rsidRDefault="0036288B">
      <w:pPr>
        <w:spacing w:line="240" w:lineRule="auto"/>
      </w:pPr>
      <w:r>
        <w:separator/>
      </w:r>
    </w:p>
  </w:footnote>
  <w:footnote w:type="continuationSeparator" w:id="0">
    <w:p w:rsidR="0036288B" w:rsidRDefault="0036288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6BB3" w:rsidRDefault="00A46BB3" w:rsidP="002D23CF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46BB3" w:rsidRDefault="00A46BB3" w:rsidP="008C72D1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6BB3" w:rsidRDefault="00A46BB3" w:rsidP="002D23CF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43F3D">
      <w:rPr>
        <w:rStyle w:val="PageNumber"/>
        <w:noProof/>
      </w:rPr>
      <w:t>1</w:t>
    </w:r>
    <w:r>
      <w:rPr>
        <w:rStyle w:val="PageNumber"/>
      </w:rPr>
      <w:fldChar w:fldCharType="end"/>
    </w:r>
  </w:p>
  <w:p w:rsidR="00A46BB3" w:rsidRDefault="00A46BB3" w:rsidP="008C72D1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B40457"/>
    <w:multiLevelType w:val="hybridMultilevel"/>
    <w:tmpl w:val="7E98F2CE"/>
    <w:lvl w:ilvl="0" w:tplc="5FF255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7BE8EB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BC5219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79FC55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CAA21E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A86844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654EC2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8926E5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E42E5A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">
    <w:nsid w:val="2E0647E3"/>
    <w:multiLevelType w:val="multilevel"/>
    <w:tmpl w:val="128271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1280F25"/>
    <w:multiLevelType w:val="multilevel"/>
    <w:tmpl w:val="43A8F3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40CB7401"/>
    <w:multiLevelType w:val="multilevel"/>
    <w:tmpl w:val="11B80E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74B31C4"/>
    <w:multiLevelType w:val="hybridMultilevel"/>
    <w:tmpl w:val="D9007036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B54674"/>
    <w:multiLevelType w:val="hybridMultilevel"/>
    <w:tmpl w:val="31026AA2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E4100D9"/>
    <w:multiLevelType w:val="hybridMultilevel"/>
    <w:tmpl w:val="BCC67B42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  <w:num w:numId="6">
    <w:abstractNumId w:val="5"/>
  </w:num>
  <w:num w:numId="7">
    <w:abstractNumId w:val="7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50wepsz52dvpes553vfse3vvr2se0dwpte&quot;&gt;My EndNote Library&lt;record-ids&gt;&lt;item&gt;2&lt;/item&gt;&lt;item&gt;5&lt;/item&gt;&lt;item&gt;6&lt;/item&gt;&lt;item&gt;12&lt;/item&gt;&lt;item&gt;15&lt;/item&gt;&lt;item&gt;18&lt;/item&gt;&lt;item&gt;19&lt;/item&gt;&lt;item&gt;21&lt;/item&gt;&lt;item&gt;22&lt;/item&gt;&lt;item&gt;23&lt;/item&gt;&lt;item&gt;24&lt;/item&gt;&lt;item&gt;26&lt;/item&gt;&lt;item&gt;27&lt;/item&gt;&lt;item&gt;29&lt;/item&gt;&lt;item&gt;33&lt;/item&gt;&lt;item&gt;34&lt;/item&gt;&lt;item&gt;36&lt;/item&gt;&lt;item&gt;38&lt;/item&gt;&lt;item&gt;39&lt;/item&gt;&lt;item&gt;40&lt;/item&gt;&lt;item&gt;41&lt;/item&gt;&lt;item&gt;42&lt;/item&gt;&lt;item&gt;44&lt;/item&gt;&lt;item&gt;45&lt;/item&gt;&lt;item&gt;46&lt;/item&gt;&lt;item&gt;47&lt;/item&gt;&lt;/record-ids&gt;&lt;/item&gt;&lt;/Libraries&gt;"/>
    <w:docVar w:name="Total_Editing_Time" w:val="1"/>
  </w:docVars>
  <w:rsids>
    <w:rsidRoot w:val="00325409"/>
    <w:rsid w:val="00000FC4"/>
    <w:rsid w:val="00001CC2"/>
    <w:rsid w:val="00001EC1"/>
    <w:rsid w:val="0000418A"/>
    <w:rsid w:val="00004F18"/>
    <w:rsid w:val="00005AA3"/>
    <w:rsid w:val="000072A6"/>
    <w:rsid w:val="00007938"/>
    <w:rsid w:val="00010342"/>
    <w:rsid w:val="000108BC"/>
    <w:rsid w:val="0001372F"/>
    <w:rsid w:val="00013C71"/>
    <w:rsid w:val="00016714"/>
    <w:rsid w:val="00016A66"/>
    <w:rsid w:val="0002071E"/>
    <w:rsid w:val="00021558"/>
    <w:rsid w:val="00021AA3"/>
    <w:rsid w:val="00023F1C"/>
    <w:rsid w:val="000258A1"/>
    <w:rsid w:val="00025CB3"/>
    <w:rsid w:val="0003298B"/>
    <w:rsid w:val="00032F5E"/>
    <w:rsid w:val="00034577"/>
    <w:rsid w:val="00034F60"/>
    <w:rsid w:val="0003575F"/>
    <w:rsid w:val="000377AC"/>
    <w:rsid w:val="00037E0F"/>
    <w:rsid w:val="00041A7A"/>
    <w:rsid w:val="00041F0B"/>
    <w:rsid w:val="000429CE"/>
    <w:rsid w:val="00042E20"/>
    <w:rsid w:val="00043548"/>
    <w:rsid w:val="00044868"/>
    <w:rsid w:val="00045228"/>
    <w:rsid w:val="0004617F"/>
    <w:rsid w:val="00050EE7"/>
    <w:rsid w:val="00052FB4"/>
    <w:rsid w:val="0005450F"/>
    <w:rsid w:val="00062F80"/>
    <w:rsid w:val="00066247"/>
    <w:rsid w:val="000679AA"/>
    <w:rsid w:val="000703F8"/>
    <w:rsid w:val="0007424A"/>
    <w:rsid w:val="000759D8"/>
    <w:rsid w:val="00080C12"/>
    <w:rsid w:val="00081470"/>
    <w:rsid w:val="000901C5"/>
    <w:rsid w:val="00090DA3"/>
    <w:rsid w:val="00095F1B"/>
    <w:rsid w:val="0009628E"/>
    <w:rsid w:val="00096DEF"/>
    <w:rsid w:val="0009721C"/>
    <w:rsid w:val="00097E37"/>
    <w:rsid w:val="000A1D89"/>
    <w:rsid w:val="000A235A"/>
    <w:rsid w:val="000A5D62"/>
    <w:rsid w:val="000A6004"/>
    <w:rsid w:val="000B08E4"/>
    <w:rsid w:val="000B48B4"/>
    <w:rsid w:val="000B573F"/>
    <w:rsid w:val="000B6BF2"/>
    <w:rsid w:val="000C4ECB"/>
    <w:rsid w:val="000C5E46"/>
    <w:rsid w:val="000C6092"/>
    <w:rsid w:val="000D0707"/>
    <w:rsid w:val="000D35A8"/>
    <w:rsid w:val="000D559D"/>
    <w:rsid w:val="000E0236"/>
    <w:rsid w:val="000E3A65"/>
    <w:rsid w:val="000E7E99"/>
    <w:rsid w:val="000F07C7"/>
    <w:rsid w:val="000F36D1"/>
    <w:rsid w:val="000F3C1E"/>
    <w:rsid w:val="000F5805"/>
    <w:rsid w:val="000F5A77"/>
    <w:rsid w:val="000F5B24"/>
    <w:rsid w:val="000F6C43"/>
    <w:rsid w:val="000F791C"/>
    <w:rsid w:val="00100CB9"/>
    <w:rsid w:val="0010418D"/>
    <w:rsid w:val="00105BDE"/>
    <w:rsid w:val="00105C1C"/>
    <w:rsid w:val="00105EE7"/>
    <w:rsid w:val="00106578"/>
    <w:rsid w:val="00107B5C"/>
    <w:rsid w:val="00112747"/>
    <w:rsid w:val="00116E9B"/>
    <w:rsid w:val="00117915"/>
    <w:rsid w:val="00117F0C"/>
    <w:rsid w:val="00120AA7"/>
    <w:rsid w:val="00120C92"/>
    <w:rsid w:val="00122993"/>
    <w:rsid w:val="00122B33"/>
    <w:rsid w:val="001266CA"/>
    <w:rsid w:val="001301B7"/>
    <w:rsid w:val="001303DB"/>
    <w:rsid w:val="00132953"/>
    <w:rsid w:val="00132A31"/>
    <w:rsid w:val="0013304F"/>
    <w:rsid w:val="00134C0D"/>
    <w:rsid w:val="001355AF"/>
    <w:rsid w:val="00142269"/>
    <w:rsid w:val="0014227D"/>
    <w:rsid w:val="001440EF"/>
    <w:rsid w:val="00145636"/>
    <w:rsid w:val="00145883"/>
    <w:rsid w:val="00145D4F"/>
    <w:rsid w:val="0014601F"/>
    <w:rsid w:val="00146678"/>
    <w:rsid w:val="00151F72"/>
    <w:rsid w:val="001523A4"/>
    <w:rsid w:val="001530E0"/>
    <w:rsid w:val="00160114"/>
    <w:rsid w:val="001623CA"/>
    <w:rsid w:val="0016315E"/>
    <w:rsid w:val="001636A2"/>
    <w:rsid w:val="001648B3"/>
    <w:rsid w:val="00165075"/>
    <w:rsid w:val="00166699"/>
    <w:rsid w:val="001717E2"/>
    <w:rsid w:val="001720C1"/>
    <w:rsid w:val="0017223A"/>
    <w:rsid w:val="001737B6"/>
    <w:rsid w:val="00176842"/>
    <w:rsid w:val="00176D56"/>
    <w:rsid w:val="00176E9E"/>
    <w:rsid w:val="001773DC"/>
    <w:rsid w:val="00177BD7"/>
    <w:rsid w:val="00177C7A"/>
    <w:rsid w:val="00183097"/>
    <w:rsid w:val="00184216"/>
    <w:rsid w:val="00184814"/>
    <w:rsid w:val="00184DA3"/>
    <w:rsid w:val="00184EE9"/>
    <w:rsid w:val="00190E4F"/>
    <w:rsid w:val="00190E89"/>
    <w:rsid w:val="001948DE"/>
    <w:rsid w:val="00194DFB"/>
    <w:rsid w:val="00195F9E"/>
    <w:rsid w:val="0019602A"/>
    <w:rsid w:val="00196310"/>
    <w:rsid w:val="00196565"/>
    <w:rsid w:val="001972D2"/>
    <w:rsid w:val="00197927"/>
    <w:rsid w:val="001A01C2"/>
    <w:rsid w:val="001A318D"/>
    <w:rsid w:val="001A3432"/>
    <w:rsid w:val="001A6A48"/>
    <w:rsid w:val="001A72CC"/>
    <w:rsid w:val="001A7936"/>
    <w:rsid w:val="001A7BFF"/>
    <w:rsid w:val="001B268C"/>
    <w:rsid w:val="001B7250"/>
    <w:rsid w:val="001B738C"/>
    <w:rsid w:val="001C0CB2"/>
    <w:rsid w:val="001C106B"/>
    <w:rsid w:val="001C2192"/>
    <w:rsid w:val="001C7F36"/>
    <w:rsid w:val="001D2D70"/>
    <w:rsid w:val="001D32C8"/>
    <w:rsid w:val="001D3A7F"/>
    <w:rsid w:val="001D3F92"/>
    <w:rsid w:val="001D5D87"/>
    <w:rsid w:val="001D62CE"/>
    <w:rsid w:val="001D7F8E"/>
    <w:rsid w:val="001E3DB0"/>
    <w:rsid w:val="001E7B3F"/>
    <w:rsid w:val="001F00FF"/>
    <w:rsid w:val="001F161A"/>
    <w:rsid w:val="001F2EFC"/>
    <w:rsid w:val="001F3462"/>
    <w:rsid w:val="00200081"/>
    <w:rsid w:val="00204C35"/>
    <w:rsid w:val="0020533F"/>
    <w:rsid w:val="00205867"/>
    <w:rsid w:val="00207057"/>
    <w:rsid w:val="00207D8C"/>
    <w:rsid w:val="00210F83"/>
    <w:rsid w:val="0021124A"/>
    <w:rsid w:val="002124D5"/>
    <w:rsid w:val="00213289"/>
    <w:rsid w:val="0021418B"/>
    <w:rsid w:val="0021431B"/>
    <w:rsid w:val="00215BD3"/>
    <w:rsid w:val="00220618"/>
    <w:rsid w:val="0022061D"/>
    <w:rsid w:val="002236B3"/>
    <w:rsid w:val="00226CDD"/>
    <w:rsid w:val="002278C0"/>
    <w:rsid w:val="002314D4"/>
    <w:rsid w:val="002348FC"/>
    <w:rsid w:val="002356ED"/>
    <w:rsid w:val="00237B41"/>
    <w:rsid w:val="00237D68"/>
    <w:rsid w:val="00237D7C"/>
    <w:rsid w:val="00243460"/>
    <w:rsid w:val="002439DA"/>
    <w:rsid w:val="00243BC9"/>
    <w:rsid w:val="00243F3D"/>
    <w:rsid w:val="002505B3"/>
    <w:rsid w:val="002545E4"/>
    <w:rsid w:val="002563C3"/>
    <w:rsid w:val="0026176C"/>
    <w:rsid w:val="00262DB7"/>
    <w:rsid w:val="00262EFC"/>
    <w:rsid w:val="0026348A"/>
    <w:rsid w:val="00264412"/>
    <w:rsid w:val="00264F97"/>
    <w:rsid w:val="00265600"/>
    <w:rsid w:val="002660BC"/>
    <w:rsid w:val="0026680D"/>
    <w:rsid w:val="00266DEF"/>
    <w:rsid w:val="002717DF"/>
    <w:rsid w:val="0027205D"/>
    <w:rsid w:val="0027253F"/>
    <w:rsid w:val="00272846"/>
    <w:rsid w:val="0028223E"/>
    <w:rsid w:val="0028374C"/>
    <w:rsid w:val="00283FBA"/>
    <w:rsid w:val="00284ACB"/>
    <w:rsid w:val="002854E3"/>
    <w:rsid w:val="00285CE5"/>
    <w:rsid w:val="00286204"/>
    <w:rsid w:val="00287161"/>
    <w:rsid w:val="00287DE1"/>
    <w:rsid w:val="00290F38"/>
    <w:rsid w:val="00293407"/>
    <w:rsid w:val="002939A1"/>
    <w:rsid w:val="00295106"/>
    <w:rsid w:val="002951D3"/>
    <w:rsid w:val="00295E61"/>
    <w:rsid w:val="00295F76"/>
    <w:rsid w:val="00297098"/>
    <w:rsid w:val="002A2448"/>
    <w:rsid w:val="002A34AD"/>
    <w:rsid w:val="002A3ED9"/>
    <w:rsid w:val="002A5A07"/>
    <w:rsid w:val="002A7330"/>
    <w:rsid w:val="002B023B"/>
    <w:rsid w:val="002B2922"/>
    <w:rsid w:val="002B38C3"/>
    <w:rsid w:val="002B5536"/>
    <w:rsid w:val="002B55F0"/>
    <w:rsid w:val="002B5AD6"/>
    <w:rsid w:val="002B66D8"/>
    <w:rsid w:val="002C0026"/>
    <w:rsid w:val="002C548E"/>
    <w:rsid w:val="002C6DA7"/>
    <w:rsid w:val="002D21AD"/>
    <w:rsid w:val="002D23CF"/>
    <w:rsid w:val="002D27AD"/>
    <w:rsid w:val="002D3CC1"/>
    <w:rsid w:val="002D40EE"/>
    <w:rsid w:val="002D4A3B"/>
    <w:rsid w:val="002D5244"/>
    <w:rsid w:val="002D7A62"/>
    <w:rsid w:val="002E1A52"/>
    <w:rsid w:val="002E27E4"/>
    <w:rsid w:val="002E3BF0"/>
    <w:rsid w:val="002E5DFF"/>
    <w:rsid w:val="002F5027"/>
    <w:rsid w:val="002F52BD"/>
    <w:rsid w:val="002F5661"/>
    <w:rsid w:val="002F5B07"/>
    <w:rsid w:val="0030094E"/>
    <w:rsid w:val="0030199B"/>
    <w:rsid w:val="0030247D"/>
    <w:rsid w:val="00303CDE"/>
    <w:rsid w:val="0030712A"/>
    <w:rsid w:val="00307734"/>
    <w:rsid w:val="003123E8"/>
    <w:rsid w:val="00312724"/>
    <w:rsid w:val="00312D3B"/>
    <w:rsid w:val="00313C96"/>
    <w:rsid w:val="00313DF3"/>
    <w:rsid w:val="00314CC5"/>
    <w:rsid w:val="00315CCB"/>
    <w:rsid w:val="00316512"/>
    <w:rsid w:val="0031739F"/>
    <w:rsid w:val="003177A5"/>
    <w:rsid w:val="00320181"/>
    <w:rsid w:val="00321468"/>
    <w:rsid w:val="003216D9"/>
    <w:rsid w:val="00323161"/>
    <w:rsid w:val="003243F8"/>
    <w:rsid w:val="00325057"/>
    <w:rsid w:val="00325409"/>
    <w:rsid w:val="003268B1"/>
    <w:rsid w:val="003270E6"/>
    <w:rsid w:val="0032794E"/>
    <w:rsid w:val="003342E1"/>
    <w:rsid w:val="00336EC0"/>
    <w:rsid w:val="00340F34"/>
    <w:rsid w:val="003427E5"/>
    <w:rsid w:val="003433BB"/>
    <w:rsid w:val="00343C8E"/>
    <w:rsid w:val="0035049E"/>
    <w:rsid w:val="00350B9E"/>
    <w:rsid w:val="0035111B"/>
    <w:rsid w:val="00351792"/>
    <w:rsid w:val="00353948"/>
    <w:rsid w:val="00354A7B"/>
    <w:rsid w:val="00357880"/>
    <w:rsid w:val="00361DDC"/>
    <w:rsid w:val="0036288B"/>
    <w:rsid w:val="00363C6D"/>
    <w:rsid w:val="00364961"/>
    <w:rsid w:val="00365747"/>
    <w:rsid w:val="00365EB7"/>
    <w:rsid w:val="00371984"/>
    <w:rsid w:val="00371A97"/>
    <w:rsid w:val="00372533"/>
    <w:rsid w:val="00372939"/>
    <w:rsid w:val="00372D97"/>
    <w:rsid w:val="00382481"/>
    <w:rsid w:val="0038413E"/>
    <w:rsid w:val="003851E6"/>
    <w:rsid w:val="00385CC8"/>
    <w:rsid w:val="00387DBC"/>
    <w:rsid w:val="003901EB"/>
    <w:rsid w:val="00390996"/>
    <w:rsid w:val="00391288"/>
    <w:rsid w:val="00391DD0"/>
    <w:rsid w:val="00393680"/>
    <w:rsid w:val="003936AE"/>
    <w:rsid w:val="00393700"/>
    <w:rsid w:val="00393FC5"/>
    <w:rsid w:val="00397684"/>
    <w:rsid w:val="003A21AE"/>
    <w:rsid w:val="003A38B2"/>
    <w:rsid w:val="003A3AFF"/>
    <w:rsid w:val="003A59C2"/>
    <w:rsid w:val="003A6B9D"/>
    <w:rsid w:val="003A6CED"/>
    <w:rsid w:val="003A7550"/>
    <w:rsid w:val="003B077A"/>
    <w:rsid w:val="003B0EDB"/>
    <w:rsid w:val="003B15A8"/>
    <w:rsid w:val="003B5685"/>
    <w:rsid w:val="003B6A5D"/>
    <w:rsid w:val="003B6FC1"/>
    <w:rsid w:val="003C07BE"/>
    <w:rsid w:val="003C0B8A"/>
    <w:rsid w:val="003C41B8"/>
    <w:rsid w:val="003C477E"/>
    <w:rsid w:val="003C5D22"/>
    <w:rsid w:val="003C6A96"/>
    <w:rsid w:val="003C712B"/>
    <w:rsid w:val="003C7E66"/>
    <w:rsid w:val="003D0540"/>
    <w:rsid w:val="003D09F6"/>
    <w:rsid w:val="003D220B"/>
    <w:rsid w:val="003D2C7C"/>
    <w:rsid w:val="003D3D1B"/>
    <w:rsid w:val="003D48B9"/>
    <w:rsid w:val="003D4950"/>
    <w:rsid w:val="003D5534"/>
    <w:rsid w:val="003D6580"/>
    <w:rsid w:val="003D6D39"/>
    <w:rsid w:val="003D7218"/>
    <w:rsid w:val="003E13DD"/>
    <w:rsid w:val="003E1452"/>
    <w:rsid w:val="003E1A4E"/>
    <w:rsid w:val="003E1FC0"/>
    <w:rsid w:val="003E46B6"/>
    <w:rsid w:val="003E5145"/>
    <w:rsid w:val="003E5556"/>
    <w:rsid w:val="003E6848"/>
    <w:rsid w:val="003E6A05"/>
    <w:rsid w:val="003F0BAB"/>
    <w:rsid w:val="003F1BBA"/>
    <w:rsid w:val="003F1CB1"/>
    <w:rsid w:val="003F1F99"/>
    <w:rsid w:val="003F2818"/>
    <w:rsid w:val="003F3621"/>
    <w:rsid w:val="003F7DE0"/>
    <w:rsid w:val="00400DDE"/>
    <w:rsid w:val="004013F2"/>
    <w:rsid w:val="00402554"/>
    <w:rsid w:val="004026AB"/>
    <w:rsid w:val="004063A8"/>
    <w:rsid w:val="004077AD"/>
    <w:rsid w:val="00411305"/>
    <w:rsid w:val="00412075"/>
    <w:rsid w:val="00412780"/>
    <w:rsid w:val="0041784D"/>
    <w:rsid w:val="00421388"/>
    <w:rsid w:val="0042365A"/>
    <w:rsid w:val="00424301"/>
    <w:rsid w:val="00424B11"/>
    <w:rsid w:val="00425CB6"/>
    <w:rsid w:val="004265C3"/>
    <w:rsid w:val="00426989"/>
    <w:rsid w:val="004269C8"/>
    <w:rsid w:val="0043130F"/>
    <w:rsid w:val="00431D3B"/>
    <w:rsid w:val="00432084"/>
    <w:rsid w:val="00432E80"/>
    <w:rsid w:val="004335A6"/>
    <w:rsid w:val="004335B7"/>
    <w:rsid w:val="00434A24"/>
    <w:rsid w:val="004356EC"/>
    <w:rsid w:val="00436573"/>
    <w:rsid w:val="00436B27"/>
    <w:rsid w:val="0043766D"/>
    <w:rsid w:val="00440271"/>
    <w:rsid w:val="00440AB9"/>
    <w:rsid w:val="00441459"/>
    <w:rsid w:val="004419BD"/>
    <w:rsid w:val="00441A7B"/>
    <w:rsid w:val="00446E61"/>
    <w:rsid w:val="00446EC9"/>
    <w:rsid w:val="00450866"/>
    <w:rsid w:val="004534EE"/>
    <w:rsid w:val="00456248"/>
    <w:rsid w:val="00456638"/>
    <w:rsid w:val="00461452"/>
    <w:rsid w:val="0046317D"/>
    <w:rsid w:val="00464951"/>
    <w:rsid w:val="00470024"/>
    <w:rsid w:val="00470D58"/>
    <w:rsid w:val="00471375"/>
    <w:rsid w:val="00471951"/>
    <w:rsid w:val="00471AD7"/>
    <w:rsid w:val="004724CA"/>
    <w:rsid w:val="00472E81"/>
    <w:rsid w:val="004738BD"/>
    <w:rsid w:val="004738FD"/>
    <w:rsid w:val="00474394"/>
    <w:rsid w:val="0047493C"/>
    <w:rsid w:val="00475AA2"/>
    <w:rsid w:val="00475E61"/>
    <w:rsid w:val="00476B22"/>
    <w:rsid w:val="00481544"/>
    <w:rsid w:val="004816B4"/>
    <w:rsid w:val="00483428"/>
    <w:rsid w:val="004834C8"/>
    <w:rsid w:val="004847CE"/>
    <w:rsid w:val="004858BE"/>
    <w:rsid w:val="00485D77"/>
    <w:rsid w:val="0049040B"/>
    <w:rsid w:val="004923BF"/>
    <w:rsid w:val="004929F8"/>
    <w:rsid w:val="004962E8"/>
    <w:rsid w:val="004A12F3"/>
    <w:rsid w:val="004A1862"/>
    <w:rsid w:val="004A5048"/>
    <w:rsid w:val="004A6D6B"/>
    <w:rsid w:val="004A7E04"/>
    <w:rsid w:val="004B06B7"/>
    <w:rsid w:val="004B568C"/>
    <w:rsid w:val="004B69E2"/>
    <w:rsid w:val="004B7064"/>
    <w:rsid w:val="004C0D15"/>
    <w:rsid w:val="004C14A7"/>
    <w:rsid w:val="004C21A6"/>
    <w:rsid w:val="004C6B9A"/>
    <w:rsid w:val="004C70A9"/>
    <w:rsid w:val="004D3C53"/>
    <w:rsid w:val="004D696F"/>
    <w:rsid w:val="004D73EF"/>
    <w:rsid w:val="004E05FE"/>
    <w:rsid w:val="004E1E9D"/>
    <w:rsid w:val="004E7094"/>
    <w:rsid w:val="004F108B"/>
    <w:rsid w:val="004F126B"/>
    <w:rsid w:val="004F333B"/>
    <w:rsid w:val="004F5B4F"/>
    <w:rsid w:val="004F7B83"/>
    <w:rsid w:val="0050151A"/>
    <w:rsid w:val="00502471"/>
    <w:rsid w:val="00502767"/>
    <w:rsid w:val="005032AD"/>
    <w:rsid w:val="00504A5C"/>
    <w:rsid w:val="00507F68"/>
    <w:rsid w:val="00510867"/>
    <w:rsid w:val="00510E8C"/>
    <w:rsid w:val="00510F90"/>
    <w:rsid w:val="0051127F"/>
    <w:rsid w:val="00512DE2"/>
    <w:rsid w:val="00513D74"/>
    <w:rsid w:val="00515AF2"/>
    <w:rsid w:val="00516CDB"/>
    <w:rsid w:val="00517F0B"/>
    <w:rsid w:val="00520821"/>
    <w:rsid w:val="00520B26"/>
    <w:rsid w:val="00522920"/>
    <w:rsid w:val="0052309E"/>
    <w:rsid w:val="00523A41"/>
    <w:rsid w:val="00526672"/>
    <w:rsid w:val="00526994"/>
    <w:rsid w:val="00532641"/>
    <w:rsid w:val="005335C3"/>
    <w:rsid w:val="0053408E"/>
    <w:rsid w:val="00541338"/>
    <w:rsid w:val="005420A0"/>
    <w:rsid w:val="00542723"/>
    <w:rsid w:val="005428EE"/>
    <w:rsid w:val="00543045"/>
    <w:rsid w:val="00543C1E"/>
    <w:rsid w:val="00544741"/>
    <w:rsid w:val="00546B5B"/>
    <w:rsid w:val="00550D5E"/>
    <w:rsid w:val="005511B9"/>
    <w:rsid w:val="0055136C"/>
    <w:rsid w:val="005519A0"/>
    <w:rsid w:val="00553822"/>
    <w:rsid w:val="0055391B"/>
    <w:rsid w:val="00553B3B"/>
    <w:rsid w:val="00553DBA"/>
    <w:rsid w:val="005546B6"/>
    <w:rsid w:val="00554781"/>
    <w:rsid w:val="005559EC"/>
    <w:rsid w:val="00557706"/>
    <w:rsid w:val="00557ECC"/>
    <w:rsid w:val="005611D6"/>
    <w:rsid w:val="00572A88"/>
    <w:rsid w:val="00572ECA"/>
    <w:rsid w:val="0057406D"/>
    <w:rsid w:val="005757E4"/>
    <w:rsid w:val="00580FC2"/>
    <w:rsid w:val="005865A1"/>
    <w:rsid w:val="00590EB9"/>
    <w:rsid w:val="00592681"/>
    <w:rsid w:val="00593545"/>
    <w:rsid w:val="005960AC"/>
    <w:rsid w:val="0059765E"/>
    <w:rsid w:val="005A1017"/>
    <w:rsid w:val="005A270A"/>
    <w:rsid w:val="005A36AA"/>
    <w:rsid w:val="005A4303"/>
    <w:rsid w:val="005A55CA"/>
    <w:rsid w:val="005B0AC8"/>
    <w:rsid w:val="005B0F2C"/>
    <w:rsid w:val="005B48AF"/>
    <w:rsid w:val="005B4DF2"/>
    <w:rsid w:val="005B4FFE"/>
    <w:rsid w:val="005B630D"/>
    <w:rsid w:val="005B6A1A"/>
    <w:rsid w:val="005B7539"/>
    <w:rsid w:val="005B75D3"/>
    <w:rsid w:val="005B76F8"/>
    <w:rsid w:val="005B7964"/>
    <w:rsid w:val="005B7AE8"/>
    <w:rsid w:val="005C0665"/>
    <w:rsid w:val="005C0912"/>
    <w:rsid w:val="005C65CD"/>
    <w:rsid w:val="005D0EE2"/>
    <w:rsid w:val="005D204E"/>
    <w:rsid w:val="005D244F"/>
    <w:rsid w:val="005D2693"/>
    <w:rsid w:val="005D27EE"/>
    <w:rsid w:val="005D3441"/>
    <w:rsid w:val="005D39D6"/>
    <w:rsid w:val="005D414B"/>
    <w:rsid w:val="005D525C"/>
    <w:rsid w:val="005D7AC4"/>
    <w:rsid w:val="005E060D"/>
    <w:rsid w:val="005E131C"/>
    <w:rsid w:val="005E19A2"/>
    <w:rsid w:val="005E1A94"/>
    <w:rsid w:val="005E2045"/>
    <w:rsid w:val="005E50B7"/>
    <w:rsid w:val="005E667F"/>
    <w:rsid w:val="005E6858"/>
    <w:rsid w:val="005F0C79"/>
    <w:rsid w:val="005F0CCA"/>
    <w:rsid w:val="005F1A39"/>
    <w:rsid w:val="005F1C8B"/>
    <w:rsid w:val="005F282E"/>
    <w:rsid w:val="005F3805"/>
    <w:rsid w:val="005F5FC7"/>
    <w:rsid w:val="005F6B42"/>
    <w:rsid w:val="00600414"/>
    <w:rsid w:val="00600578"/>
    <w:rsid w:val="006012AC"/>
    <w:rsid w:val="00601938"/>
    <w:rsid w:val="006025F1"/>
    <w:rsid w:val="00603228"/>
    <w:rsid w:val="0060333F"/>
    <w:rsid w:val="006041CC"/>
    <w:rsid w:val="00605142"/>
    <w:rsid w:val="00607FF1"/>
    <w:rsid w:val="00610246"/>
    <w:rsid w:val="0061065A"/>
    <w:rsid w:val="00610B89"/>
    <w:rsid w:val="00610F36"/>
    <w:rsid w:val="00611713"/>
    <w:rsid w:val="00611F28"/>
    <w:rsid w:val="006124B9"/>
    <w:rsid w:val="00612A84"/>
    <w:rsid w:val="006145B9"/>
    <w:rsid w:val="00615175"/>
    <w:rsid w:val="0061577A"/>
    <w:rsid w:val="0061603F"/>
    <w:rsid w:val="006171A5"/>
    <w:rsid w:val="00617B99"/>
    <w:rsid w:val="006230F9"/>
    <w:rsid w:val="00625955"/>
    <w:rsid w:val="006268AA"/>
    <w:rsid w:val="00626B29"/>
    <w:rsid w:val="00630AB8"/>
    <w:rsid w:val="00633144"/>
    <w:rsid w:val="006334E7"/>
    <w:rsid w:val="0063690B"/>
    <w:rsid w:val="00637133"/>
    <w:rsid w:val="006374FE"/>
    <w:rsid w:val="00637D24"/>
    <w:rsid w:val="00640D23"/>
    <w:rsid w:val="0064146B"/>
    <w:rsid w:val="006425AF"/>
    <w:rsid w:val="00646EE6"/>
    <w:rsid w:val="0064710E"/>
    <w:rsid w:val="00651254"/>
    <w:rsid w:val="0065271E"/>
    <w:rsid w:val="00653122"/>
    <w:rsid w:val="0065417B"/>
    <w:rsid w:val="0065643E"/>
    <w:rsid w:val="00660285"/>
    <w:rsid w:val="006606F2"/>
    <w:rsid w:val="006607D1"/>
    <w:rsid w:val="00660E12"/>
    <w:rsid w:val="0066291D"/>
    <w:rsid w:val="00662F35"/>
    <w:rsid w:val="00662FE3"/>
    <w:rsid w:val="00663D57"/>
    <w:rsid w:val="006640FA"/>
    <w:rsid w:val="006641B8"/>
    <w:rsid w:val="006645C5"/>
    <w:rsid w:val="00664E6E"/>
    <w:rsid w:val="00664E7D"/>
    <w:rsid w:val="00665A3B"/>
    <w:rsid w:val="00666951"/>
    <w:rsid w:val="00666F9B"/>
    <w:rsid w:val="006701CE"/>
    <w:rsid w:val="00671D39"/>
    <w:rsid w:val="00672056"/>
    <w:rsid w:val="00674445"/>
    <w:rsid w:val="00675938"/>
    <w:rsid w:val="0067777E"/>
    <w:rsid w:val="0068121A"/>
    <w:rsid w:val="0068199B"/>
    <w:rsid w:val="006849CC"/>
    <w:rsid w:val="00690C93"/>
    <w:rsid w:val="006927D8"/>
    <w:rsid w:val="0069289A"/>
    <w:rsid w:val="00693651"/>
    <w:rsid w:val="006943AB"/>
    <w:rsid w:val="0069498B"/>
    <w:rsid w:val="006949E6"/>
    <w:rsid w:val="00694FA3"/>
    <w:rsid w:val="006956D9"/>
    <w:rsid w:val="006A17CD"/>
    <w:rsid w:val="006A7573"/>
    <w:rsid w:val="006B179C"/>
    <w:rsid w:val="006B2F04"/>
    <w:rsid w:val="006B4103"/>
    <w:rsid w:val="006B5A58"/>
    <w:rsid w:val="006B701D"/>
    <w:rsid w:val="006C2310"/>
    <w:rsid w:val="006C344E"/>
    <w:rsid w:val="006C7689"/>
    <w:rsid w:val="006C7B1D"/>
    <w:rsid w:val="006D04F4"/>
    <w:rsid w:val="006D12C3"/>
    <w:rsid w:val="006D2BEA"/>
    <w:rsid w:val="006D2DFE"/>
    <w:rsid w:val="006D5033"/>
    <w:rsid w:val="006D527D"/>
    <w:rsid w:val="006D528F"/>
    <w:rsid w:val="006E0933"/>
    <w:rsid w:val="006E21C1"/>
    <w:rsid w:val="006E3B21"/>
    <w:rsid w:val="006E4577"/>
    <w:rsid w:val="006E6004"/>
    <w:rsid w:val="006E7698"/>
    <w:rsid w:val="006F37C2"/>
    <w:rsid w:val="006F4C16"/>
    <w:rsid w:val="006F666B"/>
    <w:rsid w:val="006F6BCC"/>
    <w:rsid w:val="006F7245"/>
    <w:rsid w:val="006F78A0"/>
    <w:rsid w:val="007002F5"/>
    <w:rsid w:val="00700AFC"/>
    <w:rsid w:val="007022E7"/>
    <w:rsid w:val="007074B8"/>
    <w:rsid w:val="0070775A"/>
    <w:rsid w:val="007101BA"/>
    <w:rsid w:val="00710241"/>
    <w:rsid w:val="0071072F"/>
    <w:rsid w:val="007107B9"/>
    <w:rsid w:val="00711965"/>
    <w:rsid w:val="00712377"/>
    <w:rsid w:val="00716A06"/>
    <w:rsid w:val="00717509"/>
    <w:rsid w:val="007178DC"/>
    <w:rsid w:val="00721E49"/>
    <w:rsid w:val="00723915"/>
    <w:rsid w:val="00724E1E"/>
    <w:rsid w:val="00724EE6"/>
    <w:rsid w:val="00726B04"/>
    <w:rsid w:val="0073060F"/>
    <w:rsid w:val="00732B98"/>
    <w:rsid w:val="00732D21"/>
    <w:rsid w:val="007330E8"/>
    <w:rsid w:val="00734EAD"/>
    <w:rsid w:val="007359F8"/>
    <w:rsid w:val="00735FBC"/>
    <w:rsid w:val="00736374"/>
    <w:rsid w:val="00736B56"/>
    <w:rsid w:val="00737571"/>
    <w:rsid w:val="00737757"/>
    <w:rsid w:val="0074086E"/>
    <w:rsid w:val="00740DBF"/>
    <w:rsid w:val="007428D3"/>
    <w:rsid w:val="007434F6"/>
    <w:rsid w:val="007439E2"/>
    <w:rsid w:val="00744A0D"/>
    <w:rsid w:val="0074571F"/>
    <w:rsid w:val="00747274"/>
    <w:rsid w:val="00750639"/>
    <w:rsid w:val="007511AD"/>
    <w:rsid w:val="00753410"/>
    <w:rsid w:val="007535B1"/>
    <w:rsid w:val="00760A16"/>
    <w:rsid w:val="00762444"/>
    <w:rsid w:val="00762828"/>
    <w:rsid w:val="00764DBE"/>
    <w:rsid w:val="00766BE8"/>
    <w:rsid w:val="007677D9"/>
    <w:rsid w:val="007714B0"/>
    <w:rsid w:val="00773F2D"/>
    <w:rsid w:val="00774DC0"/>
    <w:rsid w:val="007751D1"/>
    <w:rsid w:val="007767C2"/>
    <w:rsid w:val="007767F9"/>
    <w:rsid w:val="00776C7A"/>
    <w:rsid w:val="00777D01"/>
    <w:rsid w:val="00780484"/>
    <w:rsid w:val="00781FE5"/>
    <w:rsid w:val="0078247D"/>
    <w:rsid w:val="00782C2B"/>
    <w:rsid w:val="007845A3"/>
    <w:rsid w:val="00784CD4"/>
    <w:rsid w:val="007856C4"/>
    <w:rsid w:val="00785ACA"/>
    <w:rsid w:val="0078612D"/>
    <w:rsid w:val="00792E85"/>
    <w:rsid w:val="00793EC4"/>
    <w:rsid w:val="0079636F"/>
    <w:rsid w:val="00796DA4"/>
    <w:rsid w:val="00797FD6"/>
    <w:rsid w:val="007A4C8C"/>
    <w:rsid w:val="007A637F"/>
    <w:rsid w:val="007B01C1"/>
    <w:rsid w:val="007B144F"/>
    <w:rsid w:val="007B160D"/>
    <w:rsid w:val="007B2041"/>
    <w:rsid w:val="007B324A"/>
    <w:rsid w:val="007B6434"/>
    <w:rsid w:val="007B7878"/>
    <w:rsid w:val="007C06F6"/>
    <w:rsid w:val="007C0874"/>
    <w:rsid w:val="007C0A06"/>
    <w:rsid w:val="007C0AAC"/>
    <w:rsid w:val="007C0D2F"/>
    <w:rsid w:val="007C17B1"/>
    <w:rsid w:val="007C19D2"/>
    <w:rsid w:val="007C1D60"/>
    <w:rsid w:val="007C2012"/>
    <w:rsid w:val="007C2941"/>
    <w:rsid w:val="007C445D"/>
    <w:rsid w:val="007C5E09"/>
    <w:rsid w:val="007C6A79"/>
    <w:rsid w:val="007C7AFB"/>
    <w:rsid w:val="007D1A36"/>
    <w:rsid w:val="007D7CF1"/>
    <w:rsid w:val="007E0827"/>
    <w:rsid w:val="007E1711"/>
    <w:rsid w:val="007E22A2"/>
    <w:rsid w:val="007E693C"/>
    <w:rsid w:val="007E69DA"/>
    <w:rsid w:val="007E6CA4"/>
    <w:rsid w:val="007E6FD0"/>
    <w:rsid w:val="007E71C3"/>
    <w:rsid w:val="007E72ED"/>
    <w:rsid w:val="007E758E"/>
    <w:rsid w:val="007F1187"/>
    <w:rsid w:val="007F132F"/>
    <w:rsid w:val="007F35B2"/>
    <w:rsid w:val="007F3CFC"/>
    <w:rsid w:val="007F487D"/>
    <w:rsid w:val="00800153"/>
    <w:rsid w:val="00800532"/>
    <w:rsid w:val="00801220"/>
    <w:rsid w:val="00802311"/>
    <w:rsid w:val="008033BC"/>
    <w:rsid w:val="008055CC"/>
    <w:rsid w:val="00806E28"/>
    <w:rsid w:val="008071A2"/>
    <w:rsid w:val="008121AF"/>
    <w:rsid w:val="008131B1"/>
    <w:rsid w:val="008147FB"/>
    <w:rsid w:val="00814B57"/>
    <w:rsid w:val="008225A1"/>
    <w:rsid w:val="0082653E"/>
    <w:rsid w:val="008267F0"/>
    <w:rsid w:val="00834809"/>
    <w:rsid w:val="00835A16"/>
    <w:rsid w:val="00835EBA"/>
    <w:rsid w:val="00836342"/>
    <w:rsid w:val="008369D7"/>
    <w:rsid w:val="00837F68"/>
    <w:rsid w:val="00840A4B"/>
    <w:rsid w:val="008415D1"/>
    <w:rsid w:val="00841931"/>
    <w:rsid w:val="00841C88"/>
    <w:rsid w:val="00842204"/>
    <w:rsid w:val="00843C7A"/>
    <w:rsid w:val="00844A02"/>
    <w:rsid w:val="00845EFD"/>
    <w:rsid w:val="00847F89"/>
    <w:rsid w:val="00850459"/>
    <w:rsid w:val="00851096"/>
    <w:rsid w:val="008517B4"/>
    <w:rsid w:val="0085334A"/>
    <w:rsid w:val="0085416A"/>
    <w:rsid w:val="00854BF8"/>
    <w:rsid w:val="0085664E"/>
    <w:rsid w:val="00856B02"/>
    <w:rsid w:val="00856E31"/>
    <w:rsid w:val="00861B55"/>
    <w:rsid w:val="00863098"/>
    <w:rsid w:val="00863F15"/>
    <w:rsid w:val="0086434A"/>
    <w:rsid w:val="00864C58"/>
    <w:rsid w:val="00867E8F"/>
    <w:rsid w:val="008702FC"/>
    <w:rsid w:val="0087111C"/>
    <w:rsid w:val="008729F4"/>
    <w:rsid w:val="00875BEB"/>
    <w:rsid w:val="00877710"/>
    <w:rsid w:val="00877A33"/>
    <w:rsid w:val="008830EC"/>
    <w:rsid w:val="00883622"/>
    <w:rsid w:val="008844B5"/>
    <w:rsid w:val="008846C6"/>
    <w:rsid w:val="00884DE6"/>
    <w:rsid w:val="00885827"/>
    <w:rsid w:val="00885FF5"/>
    <w:rsid w:val="00886592"/>
    <w:rsid w:val="008904B2"/>
    <w:rsid w:val="00891393"/>
    <w:rsid w:val="00893728"/>
    <w:rsid w:val="008966BC"/>
    <w:rsid w:val="008A094E"/>
    <w:rsid w:val="008A14B8"/>
    <w:rsid w:val="008A1A78"/>
    <w:rsid w:val="008A2CC1"/>
    <w:rsid w:val="008A2CD7"/>
    <w:rsid w:val="008A2FA3"/>
    <w:rsid w:val="008A300A"/>
    <w:rsid w:val="008A3355"/>
    <w:rsid w:val="008B1206"/>
    <w:rsid w:val="008B2D62"/>
    <w:rsid w:val="008B559D"/>
    <w:rsid w:val="008C1176"/>
    <w:rsid w:val="008C1E0A"/>
    <w:rsid w:val="008C2B29"/>
    <w:rsid w:val="008C4B04"/>
    <w:rsid w:val="008C4B5A"/>
    <w:rsid w:val="008C587B"/>
    <w:rsid w:val="008C6AAD"/>
    <w:rsid w:val="008C7211"/>
    <w:rsid w:val="008C72D1"/>
    <w:rsid w:val="008D09B1"/>
    <w:rsid w:val="008D0EA4"/>
    <w:rsid w:val="008D1248"/>
    <w:rsid w:val="008D1CD2"/>
    <w:rsid w:val="008D3AD9"/>
    <w:rsid w:val="008D3ED8"/>
    <w:rsid w:val="008D44DE"/>
    <w:rsid w:val="008D4CFB"/>
    <w:rsid w:val="008D5655"/>
    <w:rsid w:val="008D5E0C"/>
    <w:rsid w:val="008D7360"/>
    <w:rsid w:val="008E12BD"/>
    <w:rsid w:val="008E1865"/>
    <w:rsid w:val="008E1925"/>
    <w:rsid w:val="008E2560"/>
    <w:rsid w:val="008E48DF"/>
    <w:rsid w:val="008E4F28"/>
    <w:rsid w:val="008E50AB"/>
    <w:rsid w:val="008E7B2A"/>
    <w:rsid w:val="008E7C06"/>
    <w:rsid w:val="008F20F1"/>
    <w:rsid w:val="008F30E7"/>
    <w:rsid w:val="008F35C2"/>
    <w:rsid w:val="008F4AD9"/>
    <w:rsid w:val="008F513C"/>
    <w:rsid w:val="008F63EE"/>
    <w:rsid w:val="008F6774"/>
    <w:rsid w:val="008F7B45"/>
    <w:rsid w:val="00901037"/>
    <w:rsid w:val="009042C4"/>
    <w:rsid w:val="00904401"/>
    <w:rsid w:val="00906DAD"/>
    <w:rsid w:val="00912BCF"/>
    <w:rsid w:val="00917980"/>
    <w:rsid w:val="00920C02"/>
    <w:rsid w:val="009212CD"/>
    <w:rsid w:val="00921660"/>
    <w:rsid w:val="00922F56"/>
    <w:rsid w:val="0092360B"/>
    <w:rsid w:val="0092574D"/>
    <w:rsid w:val="009269DF"/>
    <w:rsid w:val="0092727D"/>
    <w:rsid w:val="00930544"/>
    <w:rsid w:val="00931F02"/>
    <w:rsid w:val="00932CCC"/>
    <w:rsid w:val="0093354D"/>
    <w:rsid w:val="0093415E"/>
    <w:rsid w:val="00934310"/>
    <w:rsid w:val="00937544"/>
    <w:rsid w:val="009411FF"/>
    <w:rsid w:val="0094368E"/>
    <w:rsid w:val="0094410C"/>
    <w:rsid w:val="00947672"/>
    <w:rsid w:val="009511FF"/>
    <w:rsid w:val="00952E53"/>
    <w:rsid w:val="00952F7C"/>
    <w:rsid w:val="009562F0"/>
    <w:rsid w:val="00957C21"/>
    <w:rsid w:val="00957E4C"/>
    <w:rsid w:val="00960945"/>
    <w:rsid w:val="009670BD"/>
    <w:rsid w:val="009739A8"/>
    <w:rsid w:val="009744E0"/>
    <w:rsid w:val="00974972"/>
    <w:rsid w:val="00974C38"/>
    <w:rsid w:val="00977B78"/>
    <w:rsid w:val="00977F5A"/>
    <w:rsid w:val="00980B0E"/>
    <w:rsid w:val="009838F9"/>
    <w:rsid w:val="009842D9"/>
    <w:rsid w:val="00984ED0"/>
    <w:rsid w:val="00985151"/>
    <w:rsid w:val="009858A3"/>
    <w:rsid w:val="00985AD3"/>
    <w:rsid w:val="00995603"/>
    <w:rsid w:val="0099614C"/>
    <w:rsid w:val="00996511"/>
    <w:rsid w:val="009A384D"/>
    <w:rsid w:val="009A4135"/>
    <w:rsid w:val="009A41BF"/>
    <w:rsid w:val="009A4DC4"/>
    <w:rsid w:val="009A5D17"/>
    <w:rsid w:val="009A6E20"/>
    <w:rsid w:val="009A6F54"/>
    <w:rsid w:val="009A7331"/>
    <w:rsid w:val="009B1D2F"/>
    <w:rsid w:val="009B37B0"/>
    <w:rsid w:val="009B3FD5"/>
    <w:rsid w:val="009B49C2"/>
    <w:rsid w:val="009B4F1B"/>
    <w:rsid w:val="009B52BA"/>
    <w:rsid w:val="009B7438"/>
    <w:rsid w:val="009B752C"/>
    <w:rsid w:val="009B7918"/>
    <w:rsid w:val="009B79D4"/>
    <w:rsid w:val="009C2790"/>
    <w:rsid w:val="009C32E7"/>
    <w:rsid w:val="009C3BB8"/>
    <w:rsid w:val="009C6A37"/>
    <w:rsid w:val="009C6AB3"/>
    <w:rsid w:val="009C753B"/>
    <w:rsid w:val="009C7801"/>
    <w:rsid w:val="009D00FE"/>
    <w:rsid w:val="009D03DC"/>
    <w:rsid w:val="009D0E5D"/>
    <w:rsid w:val="009D5A95"/>
    <w:rsid w:val="009D60BA"/>
    <w:rsid w:val="009D6D66"/>
    <w:rsid w:val="009E04E7"/>
    <w:rsid w:val="009E45D5"/>
    <w:rsid w:val="009E505D"/>
    <w:rsid w:val="009E50C9"/>
    <w:rsid w:val="009E5B3C"/>
    <w:rsid w:val="009E6C82"/>
    <w:rsid w:val="009E72D3"/>
    <w:rsid w:val="009E79E1"/>
    <w:rsid w:val="009E7CCA"/>
    <w:rsid w:val="009F02CE"/>
    <w:rsid w:val="009F083A"/>
    <w:rsid w:val="009F1F08"/>
    <w:rsid w:val="009F20DD"/>
    <w:rsid w:val="009F2433"/>
    <w:rsid w:val="009F2550"/>
    <w:rsid w:val="009F4149"/>
    <w:rsid w:val="009F4769"/>
    <w:rsid w:val="009F545A"/>
    <w:rsid w:val="009F72B2"/>
    <w:rsid w:val="00A00BE6"/>
    <w:rsid w:val="00A01027"/>
    <w:rsid w:val="00A0124D"/>
    <w:rsid w:val="00A01C12"/>
    <w:rsid w:val="00A02DD3"/>
    <w:rsid w:val="00A02F06"/>
    <w:rsid w:val="00A037E3"/>
    <w:rsid w:val="00A03C4B"/>
    <w:rsid w:val="00A03ED6"/>
    <w:rsid w:val="00A043DC"/>
    <w:rsid w:val="00A04923"/>
    <w:rsid w:val="00A04E53"/>
    <w:rsid w:val="00A060C9"/>
    <w:rsid w:val="00A06C49"/>
    <w:rsid w:val="00A07EA6"/>
    <w:rsid w:val="00A10167"/>
    <w:rsid w:val="00A11C63"/>
    <w:rsid w:val="00A13D9F"/>
    <w:rsid w:val="00A15F59"/>
    <w:rsid w:val="00A16968"/>
    <w:rsid w:val="00A1701E"/>
    <w:rsid w:val="00A170FB"/>
    <w:rsid w:val="00A20FAB"/>
    <w:rsid w:val="00A23ED9"/>
    <w:rsid w:val="00A255D4"/>
    <w:rsid w:val="00A26052"/>
    <w:rsid w:val="00A271BC"/>
    <w:rsid w:val="00A3016A"/>
    <w:rsid w:val="00A37949"/>
    <w:rsid w:val="00A40350"/>
    <w:rsid w:val="00A41A47"/>
    <w:rsid w:val="00A433C6"/>
    <w:rsid w:val="00A439B8"/>
    <w:rsid w:val="00A44BB5"/>
    <w:rsid w:val="00A45C7D"/>
    <w:rsid w:val="00A464E1"/>
    <w:rsid w:val="00A46BB3"/>
    <w:rsid w:val="00A47034"/>
    <w:rsid w:val="00A476D2"/>
    <w:rsid w:val="00A511F1"/>
    <w:rsid w:val="00A51F5F"/>
    <w:rsid w:val="00A528D3"/>
    <w:rsid w:val="00A53174"/>
    <w:rsid w:val="00A536B7"/>
    <w:rsid w:val="00A55AD7"/>
    <w:rsid w:val="00A57E8C"/>
    <w:rsid w:val="00A6006F"/>
    <w:rsid w:val="00A601D8"/>
    <w:rsid w:val="00A61ABD"/>
    <w:rsid w:val="00A6316E"/>
    <w:rsid w:val="00A63E5C"/>
    <w:rsid w:val="00A64B7F"/>
    <w:rsid w:val="00A65F08"/>
    <w:rsid w:val="00A672A1"/>
    <w:rsid w:val="00A70339"/>
    <w:rsid w:val="00A71F0A"/>
    <w:rsid w:val="00A75450"/>
    <w:rsid w:val="00A75A25"/>
    <w:rsid w:val="00A83DD5"/>
    <w:rsid w:val="00A8534E"/>
    <w:rsid w:val="00A91B18"/>
    <w:rsid w:val="00A91B51"/>
    <w:rsid w:val="00A92ACB"/>
    <w:rsid w:val="00A96273"/>
    <w:rsid w:val="00AA2615"/>
    <w:rsid w:val="00AA3D58"/>
    <w:rsid w:val="00AA4F6E"/>
    <w:rsid w:val="00AA6645"/>
    <w:rsid w:val="00AA6D5D"/>
    <w:rsid w:val="00AA7AA2"/>
    <w:rsid w:val="00AB01A9"/>
    <w:rsid w:val="00AB2044"/>
    <w:rsid w:val="00AB239F"/>
    <w:rsid w:val="00AB64A0"/>
    <w:rsid w:val="00AB6BFE"/>
    <w:rsid w:val="00AC2CC4"/>
    <w:rsid w:val="00AC4381"/>
    <w:rsid w:val="00AD046D"/>
    <w:rsid w:val="00AD3544"/>
    <w:rsid w:val="00AD4856"/>
    <w:rsid w:val="00AD6042"/>
    <w:rsid w:val="00AD6DCF"/>
    <w:rsid w:val="00AD7886"/>
    <w:rsid w:val="00AD7F78"/>
    <w:rsid w:val="00AE0937"/>
    <w:rsid w:val="00AE32EE"/>
    <w:rsid w:val="00AE3ADC"/>
    <w:rsid w:val="00AE3D2D"/>
    <w:rsid w:val="00AE490F"/>
    <w:rsid w:val="00AE49BA"/>
    <w:rsid w:val="00AF0300"/>
    <w:rsid w:val="00AF396D"/>
    <w:rsid w:val="00AF3B7D"/>
    <w:rsid w:val="00AF402D"/>
    <w:rsid w:val="00AF40F4"/>
    <w:rsid w:val="00AF5772"/>
    <w:rsid w:val="00AF74CA"/>
    <w:rsid w:val="00B012D7"/>
    <w:rsid w:val="00B01C79"/>
    <w:rsid w:val="00B021A6"/>
    <w:rsid w:val="00B02F72"/>
    <w:rsid w:val="00B0353D"/>
    <w:rsid w:val="00B04DA0"/>
    <w:rsid w:val="00B112D4"/>
    <w:rsid w:val="00B11BEC"/>
    <w:rsid w:val="00B122B4"/>
    <w:rsid w:val="00B14B29"/>
    <w:rsid w:val="00B14E88"/>
    <w:rsid w:val="00B1549D"/>
    <w:rsid w:val="00B154F9"/>
    <w:rsid w:val="00B15A21"/>
    <w:rsid w:val="00B173CA"/>
    <w:rsid w:val="00B17B7A"/>
    <w:rsid w:val="00B206A9"/>
    <w:rsid w:val="00B21053"/>
    <w:rsid w:val="00B2117F"/>
    <w:rsid w:val="00B21A7E"/>
    <w:rsid w:val="00B23988"/>
    <w:rsid w:val="00B24770"/>
    <w:rsid w:val="00B25D80"/>
    <w:rsid w:val="00B3022F"/>
    <w:rsid w:val="00B3184E"/>
    <w:rsid w:val="00B31DEC"/>
    <w:rsid w:val="00B338AD"/>
    <w:rsid w:val="00B34620"/>
    <w:rsid w:val="00B36995"/>
    <w:rsid w:val="00B41570"/>
    <w:rsid w:val="00B4480E"/>
    <w:rsid w:val="00B46EB1"/>
    <w:rsid w:val="00B4730A"/>
    <w:rsid w:val="00B503FB"/>
    <w:rsid w:val="00B51555"/>
    <w:rsid w:val="00B53E89"/>
    <w:rsid w:val="00B57573"/>
    <w:rsid w:val="00B6015D"/>
    <w:rsid w:val="00B61E73"/>
    <w:rsid w:val="00B6240B"/>
    <w:rsid w:val="00B632FB"/>
    <w:rsid w:val="00B6363F"/>
    <w:rsid w:val="00B66A79"/>
    <w:rsid w:val="00B66ADF"/>
    <w:rsid w:val="00B66B4D"/>
    <w:rsid w:val="00B673C4"/>
    <w:rsid w:val="00B707C7"/>
    <w:rsid w:val="00B70FB0"/>
    <w:rsid w:val="00B721DA"/>
    <w:rsid w:val="00B72C0B"/>
    <w:rsid w:val="00B730C4"/>
    <w:rsid w:val="00B7378C"/>
    <w:rsid w:val="00B7582D"/>
    <w:rsid w:val="00B77556"/>
    <w:rsid w:val="00B80466"/>
    <w:rsid w:val="00B83220"/>
    <w:rsid w:val="00B835A8"/>
    <w:rsid w:val="00B8371F"/>
    <w:rsid w:val="00B83F9A"/>
    <w:rsid w:val="00B84A7E"/>
    <w:rsid w:val="00B87C5A"/>
    <w:rsid w:val="00B87D60"/>
    <w:rsid w:val="00B907BA"/>
    <w:rsid w:val="00B90C72"/>
    <w:rsid w:val="00B92679"/>
    <w:rsid w:val="00B95146"/>
    <w:rsid w:val="00B9517E"/>
    <w:rsid w:val="00B95E92"/>
    <w:rsid w:val="00B9629F"/>
    <w:rsid w:val="00B96523"/>
    <w:rsid w:val="00B979A0"/>
    <w:rsid w:val="00BA436C"/>
    <w:rsid w:val="00BA4E84"/>
    <w:rsid w:val="00BB18B5"/>
    <w:rsid w:val="00BB195B"/>
    <w:rsid w:val="00BB251B"/>
    <w:rsid w:val="00BB4899"/>
    <w:rsid w:val="00BB6C3A"/>
    <w:rsid w:val="00BB745C"/>
    <w:rsid w:val="00BC067D"/>
    <w:rsid w:val="00BC10B6"/>
    <w:rsid w:val="00BC1B11"/>
    <w:rsid w:val="00BC2846"/>
    <w:rsid w:val="00BC2AA2"/>
    <w:rsid w:val="00BC31A4"/>
    <w:rsid w:val="00BC4BE8"/>
    <w:rsid w:val="00BC5C4D"/>
    <w:rsid w:val="00BC7AD1"/>
    <w:rsid w:val="00BC7C76"/>
    <w:rsid w:val="00BD01F6"/>
    <w:rsid w:val="00BD1FBA"/>
    <w:rsid w:val="00BD2210"/>
    <w:rsid w:val="00BD23DE"/>
    <w:rsid w:val="00BD3F18"/>
    <w:rsid w:val="00BD4587"/>
    <w:rsid w:val="00BD71CF"/>
    <w:rsid w:val="00BE1D0F"/>
    <w:rsid w:val="00BE4DCD"/>
    <w:rsid w:val="00BE4E50"/>
    <w:rsid w:val="00BE59C8"/>
    <w:rsid w:val="00BE7A69"/>
    <w:rsid w:val="00BE7A86"/>
    <w:rsid w:val="00BF3EB1"/>
    <w:rsid w:val="00BF41CB"/>
    <w:rsid w:val="00BF4673"/>
    <w:rsid w:val="00BF6DC5"/>
    <w:rsid w:val="00C01477"/>
    <w:rsid w:val="00C03CDF"/>
    <w:rsid w:val="00C0457B"/>
    <w:rsid w:val="00C06F7E"/>
    <w:rsid w:val="00C06FA8"/>
    <w:rsid w:val="00C114CD"/>
    <w:rsid w:val="00C12095"/>
    <w:rsid w:val="00C127F3"/>
    <w:rsid w:val="00C12E5A"/>
    <w:rsid w:val="00C1399F"/>
    <w:rsid w:val="00C14B0E"/>
    <w:rsid w:val="00C15C6D"/>
    <w:rsid w:val="00C16106"/>
    <w:rsid w:val="00C16653"/>
    <w:rsid w:val="00C21F4D"/>
    <w:rsid w:val="00C221A3"/>
    <w:rsid w:val="00C23FA1"/>
    <w:rsid w:val="00C24051"/>
    <w:rsid w:val="00C33790"/>
    <w:rsid w:val="00C342BB"/>
    <w:rsid w:val="00C3527C"/>
    <w:rsid w:val="00C359FE"/>
    <w:rsid w:val="00C40EA8"/>
    <w:rsid w:val="00C4102F"/>
    <w:rsid w:val="00C439D8"/>
    <w:rsid w:val="00C45BCE"/>
    <w:rsid w:val="00C4642B"/>
    <w:rsid w:val="00C46EFF"/>
    <w:rsid w:val="00C471C7"/>
    <w:rsid w:val="00C47F72"/>
    <w:rsid w:val="00C50183"/>
    <w:rsid w:val="00C50DF8"/>
    <w:rsid w:val="00C51534"/>
    <w:rsid w:val="00C525D3"/>
    <w:rsid w:val="00C55692"/>
    <w:rsid w:val="00C60FAB"/>
    <w:rsid w:val="00C6156A"/>
    <w:rsid w:val="00C6282F"/>
    <w:rsid w:val="00C65301"/>
    <w:rsid w:val="00C671A1"/>
    <w:rsid w:val="00C67871"/>
    <w:rsid w:val="00C67F34"/>
    <w:rsid w:val="00C70160"/>
    <w:rsid w:val="00C7157B"/>
    <w:rsid w:val="00C7290C"/>
    <w:rsid w:val="00C765C9"/>
    <w:rsid w:val="00C76853"/>
    <w:rsid w:val="00C76A54"/>
    <w:rsid w:val="00C806D5"/>
    <w:rsid w:val="00C827EF"/>
    <w:rsid w:val="00C82C36"/>
    <w:rsid w:val="00C83D6B"/>
    <w:rsid w:val="00C856CC"/>
    <w:rsid w:val="00C857AF"/>
    <w:rsid w:val="00C85F99"/>
    <w:rsid w:val="00C86278"/>
    <w:rsid w:val="00C86B0A"/>
    <w:rsid w:val="00C9098A"/>
    <w:rsid w:val="00C933B8"/>
    <w:rsid w:val="00C9615A"/>
    <w:rsid w:val="00C96F0C"/>
    <w:rsid w:val="00C97315"/>
    <w:rsid w:val="00CA0349"/>
    <w:rsid w:val="00CA2098"/>
    <w:rsid w:val="00CA23D0"/>
    <w:rsid w:val="00CA4B19"/>
    <w:rsid w:val="00CA62F0"/>
    <w:rsid w:val="00CA64F8"/>
    <w:rsid w:val="00CB1003"/>
    <w:rsid w:val="00CB1890"/>
    <w:rsid w:val="00CB35D8"/>
    <w:rsid w:val="00CB4636"/>
    <w:rsid w:val="00CB68D9"/>
    <w:rsid w:val="00CB7985"/>
    <w:rsid w:val="00CC4404"/>
    <w:rsid w:val="00CC641B"/>
    <w:rsid w:val="00CC788A"/>
    <w:rsid w:val="00CC7E5F"/>
    <w:rsid w:val="00CD0C4B"/>
    <w:rsid w:val="00CD0D52"/>
    <w:rsid w:val="00CD21F3"/>
    <w:rsid w:val="00CD2BF1"/>
    <w:rsid w:val="00CD3E44"/>
    <w:rsid w:val="00CD3F36"/>
    <w:rsid w:val="00CD5011"/>
    <w:rsid w:val="00CD5AEE"/>
    <w:rsid w:val="00CD7DB5"/>
    <w:rsid w:val="00CE168A"/>
    <w:rsid w:val="00CE20F0"/>
    <w:rsid w:val="00CE2A82"/>
    <w:rsid w:val="00CE35C9"/>
    <w:rsid w:val="00CE3C4A"/>
    <w:rsid w:val="00CE781F"/>
    <w:rsid w:val="00CF2F74"/>
    <w:rsid w:val="00CF35D1"/>
    <w:rsid w:val="00CF6A37"/>
    <w:rsid w:val="00CF7687"/>
    <w:rsid w:val="00D0292F"/>
    <w:rsid w:val="00D04144"/>
    <w:rsid w:val="00D04A50"/>
    <w:rsid w:val="00D05D5B"/>
    <w:rsid w:val="00D078A9"/>
    <w:rsid w:val="00D10944"/>
    <w:rsid w:val="00D122B0"/>
    <w:rsid w:val="00D16FC7"/>
    <w:rsid w:val="00D20AAC"/>
    <w:rsid w:val="00D211EC"/>
    <w:rsid w:val="00D21EA0"/>
    <w:rsid w:val="00D21F42"/>
    <w:rsid w:val="00D22A0F"/>
    <w:rsid w:val="00D22CFB"/>
    <w:rsid w:val="00D23A34"/>
    <w:rsid w:val="00D26148"/>
    <w:rsid w:val="00D2640C"/>
    <w:rsid w:val="00D2670D"/>
    <w:rsid w:val="00D27896"/>
    <w:rsid w:val="00D3138B"/>
    <w:rsid w:val="00D338A5"/>
    <w:rsid w:val="00D338BA"/>
    <w:rsid w:val="00D34E53"/>
    <w:rsid w:val="00D357FF"/>
    <w:rsid w:val="00D3588B"/>
    <w:rsid w:val="00D36D2D"/>
    <w:rsid w:val="00D407C4"/>
    <w:rsid w:val="00D43ADB"/>
    <w:rsid w:val="00D46C0E"/>
    <w:rsid w:val="00D4749E"/>
    <w:rsid w:val="00D55D08"/>
    <w:rsid w:val="00D57DBF"/>
    <w:rsid w:val="00D62A04"/>
    <w:rsid w:val="00D678EA"/>
    <w:rsid w:val="00D710D6"/>
    <w:rsid w:val="00D71A05"/>
    <w:rsid w:val="00D733E1"/>
    <w:rsid w:val="00D75407"/>
    <w:rsid w:val="00D7681E"/>
    <w:rsid w:val="00D7746C"/>
    <w:rsid w:val="00D85175"/>
    <w:rsid w:val="00D87EDD"/>
    <w:rsid w:val="00D90D53"/>
    <w:rsid w:val="00D92414"/>
    <w:rsid w:val="00D94EE5"/>
    <w:rsid w:val="00D965F5"/>
    <w:rsid w:val="00D96C83"/>
    <w:rsid w:val="00D96C85"/>
    <w:rsid w:val="00D979B5"/>
    <w:rsid w:val="00D97AA5"/>
    <w:rsid w:val="00DA07AD"/>
    <w:rsid w:val="00DA40BA"/>
    <w:rsid w:val="00DA5403"/>
    <w:rsid w:val="00DA541B"/>
    <w:rsid w:val="00DA5740"/>
    <w:rsid w:val="00DA6887"/>
    <w:rsid w:val="00DA6D93"/>
    <w:rsid w:val="00DA78A0"/>
    <w:rsid w:val="00DA7F5A"/>
    <w:rsid w:val="00DB0D7E"/>
    <w:rsid w:val="00DB1A7B"/>
    <w:rsid w:val="00DB2D82"/>
    <w:rsid w:val="00DB4E47"/>
    <w:rsid w:val="00DB56A3"/>
    <w:rsid w:val="00DB5D62"/>
    <w:rsid w:val="00DB5D7F"/>
    <w:rsid w:val="00DC0C57"/>
    <w:rsid w:val="00DC5DD3"/>
    <w:rsid w:val="00DC660A"/>
    <w:rsid w:val="00DC69CD"/>
    <w:rsid w:val="00DD2763"/>
    <w:rsid w:val="00DD37DD"/>
    <w:rsid w:val="00DD40BB"/>
    <w:rsid w:val="00DD6E87"/>
    <w:rsid w:val="00DE051A"/>
    <w:rsid w:val="00DE22C1"/>
    <w:rsid w:val="00DE2562"/>
    <w:rsid w:val="00DE2850"/>
    <w:rsid w:val="00DE58F8"/>
    <w:rsid w:val="00DF2219"/>
    <w:rsid w:val="00DF305E"/>
    <w:rsid w:val="00DF440D"/>
    <w:rsid w:val="00DF5DEB"/>
    <w:rsid w:val="00DF7188"/>
    <w:rsid w:val="00E00305"/>
    <w:rsid w:val="00E0079E"/>
    <w:rsid w:val="00E10311"/>
    <w:rsid w:val="00E1568B"/>
    <w:rsid w:val="00E157AC"/>
    <w:rsid w:val="00E15BA9"/>
    <w:rsid w:val="00E209ED"/>
    <w:rsid w:val="00E22A34"/>
    <w:rsid w:val="00E25423"/>
    <w:rsid w:val="00E30B30"/>
    <w:rsid w:val="00E3137C"/>
    <w:rsid w:val="00E416BE"/>
    <w:rsid w:val="00E4185C"/>
    <w:rsid w:val="00E41D67"/>
    <w:rsid w:val="00E424B3"/>
    <w:rsid w:val="00E425A6"/>
    <w:rsid w:val="00E43E74"/>
    <w:rsid w:val="00E44A58"/>
    <w:rsid w:val="00E4517F"/>
    <w:rsid w:val="00E5090C"/>
    <w:rsid w:val="00E5252A"/>
    <w:rsid w:val="00E53055"/>
    <w:rsid w:val="00E538C7"/>
    <w:rsid w:val="00E53B51"/>
    <w:rsid w:val="00E53C92"/>
    <w:rsid w:val="00E54964"/>
    <w:rsid w:val="00E5577B"/>
    <w:rsid w:val="00E56045"/>
    <w:rsid w:val="00E619AB"/>
    <w:rsid w:val="00E62021"/>
    <w:rsid w:val="00E62763"/>
    <w:rsid w:val="00E635ED"/>
    <w:rsid w:val="00E636C6"/>
    <w:rsid w:val="00E63A11"/>
    <w:rsid w:val="00E712FA"/>
    <w:rsid w:val="00E71B9D"/>
    <w:rsid w:val="00E73190"/>
    <w:rsid w:val="00E74ED1"/>
    <w:rsid w:val="00E80C2E"/>
    <w:rsid w:val="00E830A5"/>
    <w:rsid w:val="00E83480"/>
    <w:rsid w:val="00E85A80"/>
    <w:rsid w:val="00E86392"/>
    <w:rsid w:val="00E86FE8"/>
    <w:rsid w:val="00E8704A"/>
    <w:rsid w:val="00E9052E"/>
    <w:rsid w:val="00E90CB7"/>
    <w:rsid w:val="00E91490"/>
    <w:rsid w:val="00E91D3F"/>
    <w:rsid w:val="00E91DC8"/>
    <w:rsid w:val="00E936E4"/>
    <w:rsid w:val="00E943E1"/>
    <w:rsid w:val="00E94961"/>
    <w:rsid w:val="00E95DAD"/>
    <w:rsid w:val="00E96D0D"/>
    <w:rsid w:val="00E972BD"/>
    <w:rsid w:val="00E97FD5"/>
    <w:rsid w:val="00EA074E"/>
    <w:rsid w:val="00EA19ED"/>
    <w:rsid w:val="00EA4569"/>
    <w:rsid w:val="00EA79DF"/>
    <w:rsid w:val="00EB42A4"/>
    <w:rsid w:val="00EC23B2"/>
    <w:rsid w:val="00EC4DEF"/>
    <w:rsid w:val="00EC50E5"/>
    <w:rsid w:val="00EC5184"/>
    <w:rsid w:val="00EC69BB"/>
    <w:rsid w:val="00EC7F3E"/>
    <w:rsid w:val="00ED0277"/>
    <w:rsid w:val="00ED0844"/>
    <w:rsid w:val="00ED1BAF"/>
    <w:rsid w:val="00ED37D5"/>
    <w:rsid w:val="00ED5F01"/>
    <w:rsid w:val="00ED6F0A"/>
    <w:rsid w:val="00ED7AEE"/>
    <w:rsid w:val="00EE02D2"/>
    <w:rsid w:val="00EE0D31"/>
    <w:rsid w:val="00EE1974"/>
    <w:rsid w:val="00EE4BB0"/>
    <w:rsid w:val="00EE5896"/>
    <w:rsid w:val="00EE5B26"/>
    <w:rsid w:val="00EE6655"/>
    <w:rsid w:val="00EE6E39"/>
    <w:rsid w:val="00EE7722"/>
    <w:rsid w:val="00EE7DD3"/>
    <w:rsid w:val="00EE7EFC"/>
    <w:rsid w:val="00EF04BA"/>
    <w:rsid w:val="00EF0957"/>
    <w:rsid w:val="00EF0D62"/>
    <w:rsid w:val="00EF2641"/>
    <w:rsid w:val="00EF2660"/>
    <w:rsid w:val="00EF2AF4"/>
    <w:rsid w:val="00EF3905"/>
    <w:rsid w:val="00EF5932"/>
    <w:rsid w:val="00EF658A"/>
    <w:rsid w:val="00EF6B1D"/>
    <w:rsid w:val="00EF7523"/>
    <w:rsid w:val="00EF7C90"/>
    <w:rsid w:val="00F02157"/>
    <w:rsid w:val="00F03026"/>
    <w:rsid w:val="00F04C4F"/>
    <w:rsid w:val="00F07815"/>
    <w:rsid w:val="00F1149E"/>
    <w:rsid w:val="00F12E36"/>
    <w:rsid w:val="00F13E5E"/>
    <w:rsid w:val="00F1681D"/>
    <w:rsid w:val="00F1706A"/>
    <w:rsid w:val="00F2181F"/>
    <w:rsid w:val="00F21E95"/>
    <w:rsid w:val="00F22718"/>
    <w:rsid w:val="00F228A8"/>
    <w:rsid w:val="00F23092"/>
    <w:rsid w:val="00F24CA9"/>
    <w:rsid w:val="00F2531E"/>
    <w:rsid w:val="00F2673C"/>
    <w:rsid w:val="00F26B4F"/>
    <w:rsid w:val="00F27A1D"/>
    <w:rsid w:val="00F31471"/>
    <w:rsid w:val="00F31A14"/>
    <w:rsid w:val="00F322E9"/>
    <w:rsid w:val="00F32372"/>
    <w:rsid w:val="00F33539"/>
    <w:rsid w:val="00F3486C"/>
    <w:rsid w:val="00F366D5"/>
    <w:rsid w:val="00F40471"/>
    <w:rsid w:val="00F43F23"/>
    <w:rsid w:val="00F43FCB"/>
    <w:rsid w:val="00F44698"/>
    <w:rsid w:val="00F46FE0"/>
    <w:rsid w:val="00F478E2"/>
    <w:rsid w:val="00F50FD9"/>
    <w:rsid w:val="00F54AB7"/>
    <w:rsid w:val="00F560AD"/>
    <w:rsid w:val="00F60989"/>
    <w:rsid w:val="00F73783"/>
    <w:rsid w:val="00F75AB6"/>
    <w:rsid w:val="00F76D05"/>
    <w:rsid w:val="00F77688"/>
    <w:rsid w:val="00F80B73"/>
    <w:rsid w:val="00F840DA"/>
    <w:rsid w:val="00F841DE"/>
    <w:rsid w:val="00F8665D"/>
    <w:rsid w:val="00F90254"/>
    <w:rsid w:val="00F90BF0"/>
    <w:rsid w:val="00F91AB1"/>
    <w:rsid w:val="00F92144"/>
    <w:rsid w:val="00F92E96"/>
    <w:rsid w:val="00F93907"/>
    <w:rsid w:val="00F95CCE"/>
    <w:rsid w:val="00F95D4F"/>
    <w:rsid w:val="00FA0352"/>
    <w:rsid w:val="00FA2D71"/>
    <w:rsid w:val="00FB2229"/>
    <w:rsid w:val="00FB2ABD"/>
    <w:rsid w:val="00FB4820"/>
    <w:rsid w:val="00FB5B46"/>
    <w:rsid w:val="00FB7030"/>
    <w:rsid w:val="00FB771B"/>
    <w:rsid w:val="00FC19B7"/>
    <w:rsid w:val="00FC20FF"/>
    <w:rsid w:val="00FC3AC4"/>
    <w:rsid w:val="00FC549B"/>
    <w:rsid w:val="00FC6BD6"/>
    <w:rsid w:val="00FC7705"/>
    <w:rsid w:val="00FD0C57"/>
    <w:rsid w:val="00FD17B2"/>
    <w:rsid w:val="00FD3289"/>
    <w:rsid w:val="00FD3414"/>
    <w:rsid w:val="00FD47F0"/>
    <w:rsid w:val="00FD5AE0"/>
    <w:rsid w:val="00FD6B9A"/>
    <w:rsid w:val="00FD7931"/>
    <w:rsid w:val="00FE0404"/>
    <w:rsid w:val="00FE2791"/>
    <w:rsid w:val="00FE3F2D"/>
    <w:rsid w:val="00FE596A"/>
    <w:rsid w:val="00FE5C8B"/>
    <w:rsid w:val="00FE7AA2"/>
    <w:rsid w:val="00FE7C71"/>
    <w:rsid w:val="00FF0B3E"/>
    <w:rsid w:val="00FF0B45"/>
    <w:rsid w:val="00FF0DCD"/>
    <w:rsid w:val="00FF1A7B"/>
    <w:rsid w:val="00FF26D2"/>
    <w:rsid w:val="00FF28FC"/>
    <w:rsid w:val="00FF3D51"/>
    <w:rsid w:val="00FF5546"/>
    <w:rsid w:val="00FF58C7"/>
    <w:rsid w:val="00FF6655"/>
    <w:rsid w:val="00FF7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semiHidden="0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unhideWhenUsed="0"/>
    <w:lsdException w:name="Medium Grid 2" w:semiHidden="0" w:uiPriority="1" w:unhideWhenUsed="0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70"/>
    <w:lsdException w:name="TOC Heading" w:uiPriority="71" w:qFormat="1"/>
  </w:latentStyles>
  <w:style w:type="paragraph" w:default="1" w:styleId="Normal">
    <w:name w:val="Normal"/>
    <w:qFormat/>
    <w:pPr>
      <w:spacing w:line="480" w:lineRule="auto"/>
    </w:pPr>
    <w:rPr>
      <w:sz w:val="24"/>
      <w:szCs w:val="24"/>
      <w:lang w:val="en-GB" w:eastAsia="sv-SE"/>
    </w:rPr>
  </w:style>
  <w:style w:type="paragraph" w:styleId="Heading1">
    <w:name w:val="heading 1"/>
    <w:basedOn w:val="Normal"/>
    <w:next w:val="Normal"/>
    <w:qFormat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pPr>
      <w:ind w:left="720"/>
    </w:pPr>
  </w:style>
  <w:style w:type="character" w:customStyle="1" w:styleId="entity1">
    <w:name w:val="entity1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</w:style>
  <w:style w:type="character" w:styleId="Hyperlink">
    <w:name w:val="Hyperlink"/>
    <w:semiHidden/>
    <w:rPr>
      <w:color w:val="0000FF"/>
      <w:u w:val="single"/>
    </w:rPr>
  </w:style>
  <w:style w:type="paragraph" w:styleId="Header">
    <w:name w:val="header"/>
    <w:basedOn w:val="Normal"/>
    <w:semiHidden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pPr>
      <w:tabs>
        <w:tab w:val="center" w:pos="4153"/>
        <w:tab w:val="right" w:pos="8306"/>
      </w:tabs>
    </w:pPr>
  </w:style>
  <w:style w:type="character" w:styleId="FollowedHyperlink">
    <w:name w:val="FollowedHyperlink"/>
    <w:uiPriority w:val="99"/>
    <w:semiHidden/>
    <w:unhideWhenUsed/>
    <w:rsid w:val="00EE0D31"/>
    <w:rPr>
      <w:color w:val="800080"/>
      <w:u w:val="single"/>
    </w:rPr>
  </w:style>
  <w:style w:type="paragraph" w:customStyle="1" w:styleId="ColorfulList-Accent11">
    <w:name w:val="Colorful List - Accent 11"/>
    <w:basedOn w:val="Normal"/>
    <w:uiPriority w:val="34"/>
    <w:qFormat/>
    <w:rsid w:val="00740DBF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27253F"/>
    <w:pPr>
      <w:jc w:val="center"/>
    </w:pPr>
    <w:rPr>
      <w:lang w:val="sv-SE"/>
    </w:rPr>
  </w:style>
  <w:style w:type="paragraph" w:customStyle="1" w:styleId="EndNoteBibliography">
    <w:name w:val="EndNote Bibliography"/>
    <w:basedOn w:val="Normal"/>
    <w:rsid w:val="0027253F"/>
    <w:pPr>
      <w:spacing w:line="240" w:lineRule="auto"/>
    </w:pPr>
    <w:rPr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525C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D525C"/>
    <w:rPr>
      <w:rFonts w:ascii="Lucida Grande" w:hAnsi="Lucida Grande" w:cs="Lucida Grande"/>
      <w:noProof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59268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92681"/>
    <w:pPr>
      <w:spacing w:line="240" w:lineRule="auto"/>
    </w:pPr>
  </w:style>
  <w:style w:type="character" w:customStyle="1" w:styleId="CommentTextChar">
    <w:name w:val="Comment Text Char"/>
    <w:link w:val="CommentText"/>
    <w:uiPriority w:val="99"/>
    <w:rsid w:val="00592681"/>
    <w:rPr>
      <w:noProof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2681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592681"/>
    <w:rPr>
      <w:b/>
      <w:bCs/>
      <w:noProof/>
      <w:sz w:val="24"/>
      <w:szCs w:val="24"/>
    </w:rPr>
  </w:style>
  <w:style w:type="paragraph" w:customStyle="1" w:styleId="ColorfulShading-Accent11">
    <w:name w:val="Colorful Shading - Accent 11"/>
    <w:hidden/>
    <w:uiPriority w:val="99"/>
    <w:semiHidden/>
    <w:rsid w:val="0063690B"/>
    <w:rPr>
      <w:sz w:val="24"/>
      <w:szCs w:val="24"/>
      <w:lang w:val="en-GB" w:eastAsia="sv-SE"/>
    </w:rPr>
  </w:style>
  <w:style w:type="character" w:customStyle="1" w:styleId="Heading2Char">
    <w:name w:val="Heading 2 Char"/>
    <w:link w:val="Heading2"/>
    <w:rsid w:val="003D5534"/>
    <w:rPr>
      <w:rFonts w:ascii="Arial" w:hAnsi="Arial" w:cs="Arial"/>
      <w:b/>
      <w:bCs/>
      <w:sz w:val="22"/>
      <w:szCs w:val="28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782C2B"/>
  </w:style>
  <w:style w:type="character" w:customStyle="1" w:styleId="apple-converted-space">
    <w:name w:val="apple-converted-space"/>
    <w:basedOn w:val="DefaultParagraphFont"/>
    <w:rsid w:val="00E4517F"/>
  </w:style>
  <w:style w:type="character" w:customStyle="1" w:styleId="highlight">
    <w:name w:val="highlight"/>
    <w:basedOn w:val="DefaultParagraphFont"/>
    <w:rsid w:val="00E4517F"/>
  </w:style>
  <w:style w:type="character" w:styleId="Strong">
    <w:name w:val="Strong"/>
    <w:uiPriority w:val="22"/>
    <w:qFormat/>
    <w:rsid w:val="00AC2CC4"/>
    <w:rPr>
      <w:b/>
      <w:bCs/>
    </w:rPr>
  </w:style>
  <w:style w:type="table" w:styleId="TableGrid">
    <w:name w:val="Table Grid"/>
    <w:basedOn w:val="TableNormal"/>
    <w:uiPriority w:val="39"/>
    <w:rsid w:val="00932CCC"/>
    <w:rPr>
      <w:rFonts w:ascii="Calibri" w:eastAsia="Calibri" w:hAnsi="Calibri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932CCC"/>
    <w:pPr>
      <w:spacing w:line="240" w:lineRule="auto"/>
      <w:jc w:val="center"/>
    </w:pPr>
    <w:rPr>
      <w:rFonts w:ascii="Helvetica Neue" w:eastAsia="Calibri" w:hAnsi="Helvetica Neue"/>
      <w:color w:val="000000"/>
      <w:sz w:val="26"/>
      <w:szCs w:val="26"/>
      <w:lang w:val="sv-SE"/>
    </w:rPr>
  </w:style>
  <w:style w:type="character" w:customStyle="1" w:styleId="s1">
    <w:name w:val="s1"/>
    <w:rsid w:val="00932CC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semiHidden="0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unhideWhenUsed="0"/>
    <w:lsdException w:name="Medium Grid 2" w:semiHidden="0" w:uiPriority="1" w:unhideWhenUsed="0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70"/>
    <w:lsdException w:name="TOC Heading" w:uiPriority="71" w:qFormat="1"/>
  </w:latentStyles>
  <w:style w:type="paragraph" w:default="1" w:styleId="Normal">
    <w:name w:val="Normal"/>
    <w:qFormat/>
    <w:pPr>
      <w:spacing w:line="480" w:lineRule="auto"/>
    </w:pPr>
    <w:rPr>
      <w:sz w:val="24"/>
      <w:szCs w:val="24"/>
      <w:lang w:val="en-GB" w:eastAsia="sv-SE"/>
    </w:rPr>
  </w:style>
  <w:style w:type="paragraph" w:styleId="Heading1">
    <w:name w:val="heading 1"/>
    <w:basedOn w:val="Normal"/>
    <w:next w:val="Normal"/>
    <w:qFormat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pPr>
      <w:ind w:left="720"/>
    </w:pPr>
  </w:style>
  <w:style w:type="character" w:customStyle="1" w:styleId="entity1">
    <w:name w:val="entity1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</w:style>
  <w:style w:type="character" w:styleId="Hyperlink">
    <w:name w:val="Hyperlink"/>
    <w:semiHidden/>
    <w:rPr>
      <w:color w:val="0000FF"/>
      <w:u w:val="single"/>
    </w:rPr>
  </w:style>
  <w:style w:type="paragraph" w:styleId="Header">
    <w:name w:val="header"/>
    <w:basedOn w:val="Normal"/>
    <w:semiHidden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pPr>
      <w:tabs>
        <w:tab w:val="center" w:pos="4153"/>
        <w:tab w:val="right" w:pos="8306"/>
      </w:tabs>
    </w:pPr>
  </w:style>
  <w:style w:type="character" w:styleId="FollowedHyperlink">
    <w:name w:val="FollowedHyperlink"/>
    <w:uiPriority w:val="99"/>
    <w:semiHidden/>
    <w:unhideWhenUsed/>
    <w:rsid w:val="00EE0D31"/>
    <w:rPr>
      <w:color w:val="800080"/>
      <w:u w:val="single"/>
    </w:rPr>
  </w:style>
  <w:style w:type="paragraph" w:customStyle="1" w:styleId="ColorfulList-Accent11">
    <w:name w:val="Colorful List - Accent 11"/>
    <w:basedOn w:val="Normal"/>
    <w:uiPriority w:val="34"/>
    <w:qFormat/>
    <w:rsid w:val="00740DBF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27253F"/>
    <w:pPr>
      <w:jc w:val="center"/>
    </w:pPr>
    <w:rPr>
      <w:lang w:val="sv-SE"/>
    </w:rPr>
  </w:style>
  <w:style w:type="paragraph" w:customStyle="1" w:styleId="EndNoteBibliography">
    <w:name w:val="EndNote Bibliography"/>
    <w:basedOn w:val="Normal"/>
    <w:rsid w:val="0027253F"/>
    <w:pPr>
      <w:spacing w:line="240" w:lineRule="auto"/>
    </w:pPr>
    <w:rPr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525C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D525C"/>
    <w:rPr>
      <w:rFonts w:ascii="Lucida Grande" w:hAnsi="Lucida Grande" w:cs="Lucida Grande"/>
      <w:noProof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59268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92681"/>
    <w:pPr>
      <w:spacing w:line="240" w:lineRule="auto"/>
    </w:pPr>
  </w:style>
  <w:style w:type="character" w:customStyle="1" w:styleId="CommentTextChar">
    <w:name w:val="Comment Text Char"/>
    <w:link w:val="CommentText"/>
    <w:uiPriority w:val="99"/>
    <w:rsid w:val="00592681"/>
    <w:rPr>
      <w:noProof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2681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592681"/>
    <w:rPr>
      <w:b/>
      <w:bCs/>
      <w:noProof/>
      <w:sz w:val="24"/>
      <w:szCs w:val="24"/>
    </w:rPr>
  </w:style>
  <w:style w:type="paragraph" w:customStyle="1" w:styleId="ColorfulShading-Accent11">
    <w:name w:val="Colorful Shading - Accent 11"/>
    <w:hidden/>
    <w:uiPriority w:val="99"/>
    <w:semiHidden/>
    <w:rsid w:val="0063690B"/>
    <w:rPr>
      <w:sz w:val="24"/>
      <w:szCs w:val="24"/>
      <w:lang w:val="en-GB" w:eastAsia="sv-SE"/>
    </w:rPr>
  </w:style>
  <w:style w:type="character" w:customStyle="1" w:styleId="Heading2Char">
    <w:name w:val="Heading 2 Char"/>
    <w:link w:val="Heading2"/>
    <w:rsid w:val="003D5534"/>
    <w:rPr>
      <w:rFonts w:ascii="Arial" w:hAnsi="Arial" w:cs="Arial"/>
      <w:b/>
      <w:bCs/>
      <w:sz w:val="22"/>
      <w:szCs w:val="28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782C2B"/>
  </w:style>
  <w:style w:type="character" w:customStyle="1" w:styleId="apple-converted-space">
    <w:name w:val="apple-converted-space"/>
    <w:basedOn w:val="DefaultParagraphFont"/>
    <w:rsid w:val="00E4517F"/>
  </w:style>
  <w:style w:type="character" w:customStyle="1" w:styleId="highlight">
    <w:name w:val="highlight"/>
    <w:basedOn w:val="DefaultParagraphFont"/>
    <w:rsid w:val="00E4517F"/>
  </w:style>
  <w:style w:type="character" w:styleId="Strong">
    <w:name w:val="Strong"/>
    <w:uiPriority w:val="22"/>
    <w:qFormat/>
    <w:rsid w:val="00AC2CC4"/>
    <w:rPr>
      <w:b/>
      <w:bCs/>
    </w:rPr>
  </w:style>
  <w:style w:type="table" w:styleId="TableGrid">
    <w:name w:val="Table Grid"/>
    <w:basedOn w:val="TableNormal"/>
    <w:uiPriority w:val="39"/>
    <w:rsid w:val="00932CCC"/>
    <w:rPr>
      <w:rFonts w:ascii="Calibri" w:eastAsia="Calibri" w:hAnsi="Calibri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932CCC"/>
    <w:pPr>
      <w:spacing w:line="240" w:lineRule="auto"/>
      <w:jc w:val="center"/>
    </w:pPr>
    <w:rPr>
      <w:rFonts w:ascii="Helvetica Neue" w:eastAsia="Calibri" w:hAnsi="Helvetica Neue"/>
      <w:color w:val="000000"/>
      <w:sz w:val="26"/>
      <w:szCs w:val="26"/>
      <w:lang w:val="sv-SE"/>
    </w:rPr>
  </w:style>
  <w:style w:type="character" w:customStyle="1" w:styleId="s1">
    <w:name w:val="s1"/>
    <w:rsid w:val="00932C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65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1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205640">
          <w:marLeft w:val="54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275437">
          <w:marLeft w:val="54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27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937498">
          <w:marLeft w:val="54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479769">
          <w:marLeft w:val="54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27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8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168197">
          <w:marLeft w:val="54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336960">
          <w:marLeft w:val="54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20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31995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21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1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8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1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9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3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8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9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8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2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7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0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5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3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9D8F3E0F-544D-46AD-B542-19909ADF5B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1</Words>
  <Characters>2921</Characters>
  <Application>Microsoft Office Word</Application>
  <DocSecurity>0</DocSecurity>
  <Lines>365</Lines>
  <Paragraphs>20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A sample article title</vt:lpstr>
      <vt:lpstr>A sample article title</vt:lpstr>
      <vt:lpstr>A sample article title</vt:lpstr>
    </vt:vector>
  </TitlesOfParts>
  <Company>Life Science Communications Ltd</Company>
  <LinksUpToDate>false</LinksUpToDate>
  <CharactersWithSpaces>3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Fredrik Linder</dc:creator>
  <cp:lastModifiedBy>RAVTAN</cp:lastModifiedBy>
  <cp:revision>4</cp:revision>
  <cp:lastPrinted>2017-12-18T04:10:00Z</cp:lastPrinted>
  <dcterms:created xsi:type="dcterms:W3CDTF">2019-03-28T13:32:00Z</dcterms:created>
  <dcterms:modified xsi:type="dcterms:W3CDTF">2019-03-28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2020074928</vt:i4>
  </property>
</Properties>
</file>